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E31FB" w14:textId="77777777" w:rsidR="00C25D0A" w:rsidRPr="0033063E" w:rsidRDefault="00C25D0A" w:rsidP="00C25D0A">
      <w:pPr>
        <w:jc w:val="both"/>
        <w:rPr>
          <w:rFonts w:ascii="Helvetica" w:eastAsia="Arial" w:hAnsi="Helvetica" w:cs="Helvetica"/>
        </w:rPr>
      </w:pPr>
    </w:p>
    <w:p w14:paraId="675037A8" w14:textId="77777777" w:rsidR="00C25D0A" w:rsidRPr="0033063E" w:rsidRDefault="00C25D0A" w:rsidP="00C25D0A">
      <w:pPr>
        <w:spacing w:after="240"/>
        <w:jc w:val="both"/>
        <w:rPr>
          <w:rFonts w:ascii="Helvetica" w:hAnsi="Helvetica" w:cs="Helvetica"/>
        </w:rPr>
      </w:pPr>
    </w:p>
    <w:p w14:paraId="0B742132" w14:textId="77777777" w:rsidR="00C25D0A" w:rsidRPr="0033063E" w:rsidRDefault="00C25D0A" w:rsidP="00C25D0A">
      <w:pPr>
        <w:spacing w:after="240"/>
        <w:rPr>
          <w:rFonts w:ascii="Helvetica" w:hAnsi="Helvetica" w:cs="Helvetica"/>
          <w:b/>
          <w:lang w:val="en-US"/>
        </w:rPr>
      </w:pPr>
      <w:r w:rsidRPr="0033063E">
        <w:rPr>
          <w:rFonts w:ascii="Helvetica" w:hAnsi="Helvetica" w:cs="Helvetica"/>
          <w:b/>
          <w:lang w:val="en-US"/>
        </w:rPr>
        <w:t>Eating Disorders Working Group of the Psychiatric Genomics Consortium</w:t>
      </w:r>
    </w:p>
    <w:p w14:paraId="012A23A1" w14:textId="516FDB0E" w:rsidR="00C25D0A" w:rsidRPr="0033063E" w:rsidRDefault="00382C44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lang w:val="en-US"/>
        </w:rPr>
        <w:sectPr w:rsidR="00C25D0A" w:rsidRPr="0033063E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33063E">
        <w:rPr>
          <w:rFonts w:ascii="Helvetica" w:eastAsia="Times New Roman" w:hAnsi="Helvetica" w:cs="Helvetica"/>
          <w:lang w:val="en-US"/>
        </w:rPr>
        <w:fldChar w:fldCharType="begin"/>
      </w:r>
      <w:r w:rsidRPr="0033063E">
        <w:rPr>
          <w:rFonts w:ascii="Helvetica" w:eastAsia="Times New Roman" w:hAnsi="Helvetica" w:cs="Helvetica"/>
          <w:lang w:val="en-US"/>
        </w:rPr>
        <w:instrText xml:space="preserve"> ADDIN EN.CITE &lt;EndNote&gt;&lt;Cite&gt;&lt;Author&gt;Lophaven&lt;/Author&gt;&lt;Year&gt;2017&lt;/Year&gt;&lt;RecNum&gt;631&lt;/RecNum&gt;&lt;DisplayText&gt;(Lophaven, Lynge, &amp;amp; Burisch, 2017)&lt;/DisplayText&gt;&lt;record&gt;&lt;rec-number&gt;631&lt;/rec-number&gt;&lt;foreign-keys&gt;&lt;key app="EN" db-id="52sspfvd5seav9etp5xxzftewd2s9vtrp9zf" timestamp="1625742506"&gt;631&lt;/key&gt;&lt;/foreign-keys&gt;&lt;ref-type name="Journal Article"&gt;17&lt;/ref-type&gt;&lt;contributors&gt;&lt;authors&gt;&lt;author&gt;Lophaven, S. N.&lt;/author&gt;&lt;author&gt;Lynge, E.&lt;/author&gt;&lt;author&gt;Burisch, J.&lt;/author&gt;&lt;/authors&gt;&lt;/contributors&gt;&lt;auth-address&gt;Department of Public Health, University of Copenhagen, Copenhagen, Denmark.&amp;#xD;Department of gastroenterology, North Zealand University Hospital, Frederikssund, Denmark.&lt;/auth-address&gt;&lt;titles&gt;&lt;title&gt;The incidence of inflammatory bowel disease in Denmark 1980-2013: a nationwide cohort study&lt;/title&gt;&lt;secondary-title&gt;Aliment Pharmacol Ther&lt;/secondary-title&gt;&lt;/titles&gt;&lt;periodical&gt;&lt;full-title&gt;Alimentary Pharmacology and Therapeutics&lt;/full-title&gt;&lt;abbr-1&gt;Aliment. Pharmacol. Ther.&lt;/abbr-1&gt;&lt;abbr-2&gt;Aliment Pharmacol Ther&lt;/abbr-2&gt;&lt;abbr-3&gt;Alimentary Pharmacology &amp;amp; Therapeutics&lt;/abbr-3&gt;&lt;/periodical&gt;&lt;pages&gt;961-972&lt;/pages&gt;&lt;volume&gt;45&lt;/volume&gt;&lt;number&gt;7&lt;/number&gt;&lt;edition&gt;2017/02/24&lt;/edition&gt;&lt;keywords&gt;&lt;keyword&gt;Adolescent&lt;/keyword&gt;&lt;keyword&gt;Adult&lt;/keyword&gt;&lt;keyword&gt;Aged&lt;/keyword&gt;&lt;keyword&gt;Cohort Studies&lt;/keyword&gt;&lt;keyword&gt;Colitis, Ulcerative/*epidemiology&lt;/keyword&gt;&lt;keyword&gt;Crohn Disease/*epidemiology&lt;/keyword&gt;&lt;keyword&gt;Denmark/epidemiology&lt;/keyword&gt;&lt;keyword&gt;Female&lt;/keyword&gt;&lt;keyword&gt;Humans&lt;/keyword&gt;&lt;keyword&gt;Incidence&lt;/keyword&gt;&lt;keyword&gt;Male&lt;/keyword&gt;&lt;keyword&gt;Middle Aged&lt;/keyword&gt;&lt;keyword&gt;Registries&lt;/keyword&gt;&lt;keyword&gt;Young Adult&lt;/keyword&gt;&lt;/keywords&gt;&lt;dates&gt;&lt;year&gt;2017&lt;/year&gt;&lt;pub-dates&gt;&lt;date&gt;Apr&lt;/date&gt;&lt;/pub-dates&gt;&lt;/dates&gt;&lt;isbn&gt;0269-2813&lt;/isbn&gt;&lt;accession-num&gt;28229470&lt;/accession-num&gt;&lt;urls&gt;&lt;/urls&gt;&lt;electronic-resource-num&gt;10.1111/apt.13971&lt;/electronic-resource-num&gt;&lt;remote-database-provider&gt;NLM&lt;/remote-database-provider&gt;&lt;language&gt;eng&lt;/language&gt;&lt;/record&gt;&lt;/Cite&gt;&lt;/EndNote&gt;</w:instrText>
      </w:r>
      <w:r w:rsidRPr="0033063E">
        <w:rPr>
          <w:rFonts w:ascii="Helvetica" w:eastAsia="Times New Roman" w:hAnsi="Helvetica" w:cs="Helvetica"/>
          <w:lang w:val="en-US"/>
        </w:rPr>
        <w:fldChar w:fldCharType="separate"/>
      </w:r>
      <w:r w:rsidRPr="0033063E">
        <w:rPr>
          <w:rFonts w:ascii="Helvetica" w:eastAsia="Times New Roman" w:hAnsi="Helvetica" w:cs="Helvetica"/>
          <w:noProof/>
          <w:lang w:val="en-US"/>
        </w:rPr>
        <w:t>(Lophaven, Lynge, &amp; Burisch, 2017)</w:t>
      </w:r>
      <w:r w:rsidRPr="0033063E">
        <w:rPr>
          <w:rFonts w:ascii="Helvetica" w:eastAsia="Times New Roman" w:hAnsi="Helvetica" w:cs="Helvetica"/>
          <w:lang w:val="en-US"/>
        </w:rPr>
        <w:fldChar w:fldCharType="end"/>
      </w:r>
    </w:p>
    <w:p w14:paraId="48A58E4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oger AH Ada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, 2, 3</w:t>
      </w:r>
    </w:p>
    <w:p w14:paraId="124F71B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ars Alfredsso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4</w:t>
      </w:r>
    </w:p>
    <w:p w14:paraId="0CCA427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Tetsuya And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</w:t>
      </w:r>
    </w:p>
    <w:p w14:paraId="46647F8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Ole 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Andreasse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6</w:t>
      </w:r>
    </w:p>
    <w:p w14:paraId="187E70D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Harald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Aschau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</w:t>
      </w:r>
    </w:p>
    <w:p w14:paraId="45BC6E9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essica H Baker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8</w:t>
      </w:r>
    </w:p>
    <w:p w14:paraId="68EB089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Vladimir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enck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9</w:t>
      </w:r>
    </w:p>
    <w:p w14:paraId="1BB681F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drew W Berg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0, 11</w:t>
      </w:r>
    </w:p>
    <w:p w14:paraId="43A4E88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Wade H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errettin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 xml:space="preserve"> 12</w:t>
      </w:r>
    </w:p>
    <w:p w14:paraId="2878557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dreas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irgegård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3, 14, 15</w:t>
      </w:r>
    </w:p>
    <w:p w14:paraId="2B72627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oseph M Bod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6</w:t>
      </w:r>
    </w:p>
    <w:p w14:paraId="5E38FCB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Ilka Boehm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</w:t>
      </w:r>
    </w:p>
    <w:p w14:paraId="4B45131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Claudett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on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18</w:t>
      </w:r>
    </w:p>
    <w:p w14:paraId="33FA1BD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Ves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orask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eric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9, 20</w:t>
      </w:r>
    </w:p>
    <w:p w14:paraId="1D09FF3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rry Brandt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 xml:space="preserve"> 21</w:t>
      </w:r>
    </w:p>
    <w:p w14:paraId="238F9B3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Gerome Bre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2, 23</w:t>
      </w:r>
    </w:p>
    <w:p w14:paraId="57438C5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ulie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ryoi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</w:t>
      </w:r>
    </w:p>
    <w:p w14:paraId="556ABD6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athari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uehre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4</w:t>
      </w:r>
    </w:p>
    <w:p w14:paraId="7AF0877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Cynthia M Bulik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, 15, 25</w:t>
      </w:r>
    </w:p>
    <w:p w14:paraId="788A77E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oland Burghardt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6</w:t>
      </w:r>
    </w:p>
    <w:p w14:paraId="73280E9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aura Carlberg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7</w:t>
      </w:r>
    </w:p>
    <w:p w14:paraId="62C3F5E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atteo Cassin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8</w:t>
      </w:r>
    </w:p>
    <w:p w14:paraId="12BD199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ve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Cicho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9, 30, 31</w:t>
      </w:r>
    </w:p>
    <w:p w14:paraId="7B8BE06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urizio Clementi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8</w:t>
      </w:r>
    </w:p>
    <w:p w14:paraId="402C460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onathan RI Colema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2, 23</w:t>
      </w:r>
    </w:p>
    <w:p w14:paraId="7D8845F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Roger D Con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2</w:t>
      </w:r>
    </w:p>
    <w:p w14:paraId="6FF0645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Philipp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Courtet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3</w:t>
      </w:r>
    </w:p>
    <w:p w14:paraId="7445B77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ven Crawford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1</w:t>
      </w:r>
    </w:p>
    <w:p w14:paraId="319C3F0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cott Crow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4</w:t>
      </w:r>
    </w:p>
    <w:p w14:paraId="522BA21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mes J Crowley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3, 35</w:t>
      </w:r>
    </w:p>
    <w:p w14:paraId="6EF5904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Unna N Danner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2</w:t>
      </w:r>
    </w:p>
    <w:p w14:paraId="5DAC409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Oliver SP Davi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36, 37</w:t>
      </w:r>
    </w:p>
    <w:p w14:paraId="3437C4F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rtina de Zwaa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8</w:t>
      </w:r>
    </w:p>
    <w:p w14:paraId="5A8D04B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Georg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edoussi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9</w:t>
      </w:r>
    </w:p>
    <w:p w14:paraId="6EFA9C0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aniel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egorte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0</w:t>
      </w:r>
    </w:p>
    <w:p w14:paraId="1F4161B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Janiec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eSoci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1</w:t>
      </w:r>
    </w:p>
    <w:p w14:paraId="2A4E459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anielle M Dick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2, 43, 44</w:t>
      </w:r>
    </w:p>
    <w:p w14:paraId="17D01D0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imitris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ikeo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5</w:t>
      </w:r>
    </w:p>
    <w:p w14:paraId="25F65C5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Christian Din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46</w:t>
      </w:r>
    </w:p>
    <w:p w14:paraId="7741B51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onik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mitrzak-Weglarz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47</w:t>
      </w:r>
    </w:p>
    <w:p w14:paraId="2ECE4A9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Elis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ocamp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Martinez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48, 49, 50</w:t>
      </w:r>
    </w:p>
    <w:p w14:paraId="3B10651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aramie E Duncan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51</w:t>
      </w:r>
    </w:p>
    <w:p w14:paraId="7F02DBD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arin Egbert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2</w:t>
      </w:r>
    </w:p>
    <w:p w14:paraId="2BB91263" w14:textId="77777777" w:rsidR="00C25D0A" w:rsidRPr="0033063E" w:rsidRDefault="00C25D0A" w:rsidP="00C25D0A">
      <w:pPr>
        <w:tabs>
          <w:tab w:val="left" w:pos="1498"/>
          <w:tab w:val="left" w:pos="2878"/>
        </w:tabs>
        <w:ind w:left="113" w:right="-74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fan Ehrlich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7</w:t>
      </w:r>
    </w:p>
    <w:p w14:paraId="760331D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eòrgi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Escaramí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8, 49, 50</w:t>
      </w:r>
    </w:p>
    <w:p w14:paraId="739CB33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Tõnu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Esk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3, 54</w:t>
      </w:r>
    </w:p>
    <w:p w14:paraId="5D942D3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Thomas Espeseth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5</w:t>
      </w:r>
    </w:p>
    <w:p w14:paraId="1897173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Xavier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Estivill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8, 49, 50, 56</w:t>
      </w:r>
    </w:p>
    <w:p w14:paraId="776214A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Anne Farm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2</w:t>
      </w:r>
    </w:p>
    <w:p w14:paraId="08BE768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gel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avar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40</w:t>
      </w:r>
    </w:p>
    <w:p w14:paraId="0DD5CD4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ernando Fernández-Arand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57, 58</w:t>
      </w:r>
    </w:p>
    <w:p w14:paraId="5E309AB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nfred M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icht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59, 60</w:t>
      </w:r>
    </w:p>
    <w:p w14:paraId="09AB753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Krista Fisch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53</w:t>
      </w:r>
    </w:p>
    <w:p w14:paraId="11BC443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mes AB Floyd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1</w:t>
      </w:r>
    </w:p>
    <w:p w14:paraId="7E9233F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nuel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öck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62</w:t>
      </w:r>
    </w:p>
    <w:p w14:paraId="49E0953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enk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oretov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3</w:t>
      </w:r>
    </w:p>
    <w:p w14:paraId="47C892C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dreas J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orstn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30, 64, 65, 66</w:t>
      </w:r>
    </w:p>
    <w:p w14:paraId="74B3C08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onic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Forza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8</w:t>
      </w:r>
    </w:p>
    <w:p w14:paraId="2EEE960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Christopher S Frankli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9</w:t>
      </w:r>
    </w:p>
    <w:p w14:paraId="11FF267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ve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alling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7</w:t>
      </w:r>
    </w:p>
    <w:p w14:paraId="0472C65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iovanni Gambaro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8</w:t>
      </w:r>
    </w:p>
    <w:p w14:paraId="422F08A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élén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A Gaspar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22, 23</w:t>
      </w:r>
    </w:p>
    <w:p w14:paraId="216B2EA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I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iegling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9</w:t>
      </w:r>
    </w:p>
    <w:p w14:paraId="27EA9E6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ohan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iurann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0</w:t>
      </w:r>
    </w:p>
    <w:p w14:paraId="6ECBC36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Paola Giusti-Rodríquez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35</w:t>
      </w:r>
    </w:p>
    <w:p w14:paraId="1A1485D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Fragiskos Gonidaki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1</w:t>
      </w:r>
    </w:p>
    <w:p w14:paraId="2060265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cott Gord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2</w:t>
      </w:r>
    </w:p>
    <w:p w14:paraId="23AC5E4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Philip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orwood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3, 74</w:t>
      </w:r>
    </w:p>
    <w:p w14:paraId="26AAA9B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onic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rataco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ayor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48, 49, 50</w:t>
      </w:r>
    </w:p>
    <w:p w14:paraId="7C3E4B2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kob Grov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5, 76, 77, 78</w:t>
      </w:r>
    </w:p>
    <w:p w14:paraId="7CD5869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ébastien Guillaum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33</w:t>
      </w:r>
    </w:p>
    <w:p w14:paraId="2699E31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Yira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Gu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9</w:t>
      </w:r>
    </w:p>
    <w:p w14:paraId="78AAC4A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ko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konarso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9, 80</w:t>
      </w:r>
    </w:p>
    <w:p w14:paraId="4A46EA7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atherine 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lm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81</w:t>
      </w:r>
    </w:p>
    <w:p w14:paraId="1D9DF99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en B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nscomb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82</w:t>
      </w:r>
    </w:p>
    <w:p w14:paraId="507D540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lastRenderedPageBreak/>
        <w:t xml:space="preserve">Konstantinos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atzikotoula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9, 83</w:t>
      </w:r>
    </w:p>
    <w:p w14:paraId="730D442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oanna Haus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84</w:t>
      </w:r>
    </w:p>
    <w:p w14:paraId="5EFD053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ohannes Hebebrand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70</w:t>
      </w:r>
    </w:p>
    <w:p w14:paraId="2BBE799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Sietske G Held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22, 85</w:t>
      </w:r>
    </w:p>
    <w:p w14:paraId="454B181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Anjali K Hender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86</w:t>
      </w:r>
    </w:p>
    <w:p w14:paraId="6CE8888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Stefan Herm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29, 30</w:t>
      </w:r>
    </w:p>
    <w:p w14:paraId="2FCA1F7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eat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erpertz-Dahlman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4</w:t>
      </w:r>
    </w:p>
    <w:p w14:paraId="78253D0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Wolfgang Herzog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87</w:t>
      </w:r>
    </w:p>
    <w:p w14:paraId="47A3A6A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Ank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inney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0</w:t>
      </w:r>
    </w:p>
    <w:p w14:paraId="6C3D8F5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. John Horwood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6</w:t>
      </w:r>
    </w:p>
    <w:p w14:paraId="10AFDBD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Christopher Hübel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5, 22</w:t>
      </w:r>
    </w:p>
    <w:p w14:paraId="459075D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aura M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uckin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88</w:t>
      </w:r>
    </w:p>
    <w:p w14:paraId="520539D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James I Huds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89</w:t>
      </w:r>
    </w:p>
    <w:p w14:paraId="2D89595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Hartmut Imgart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90</w:t>
      </w:r>
    </w:p>
    <w:p w14:paraId="0935C6E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Hidetoshi Inok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91</w:t>
      </w:r>
    </w:p>
    <w:p w14:paraId="6F1BA93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Vladimir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Janout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92</w:t>
      </w:r>
    </w:p>
    <w:p w14:paraId="13385A8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usana Jiménez-Murcia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7, 58</w:t>
      </w:r>
    </w:p>
    <w:p w14:paraId="73F5F76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Craig Johnso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93</w:t>
      </w:r>
    </w:p>
    <w:p w14:paraId="3E2249F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ennifer Jorda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94, 95</w:t>
      </w:r>
    </w:p>
    <w:p w14:paraId="447C979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ntonio Julià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6</w:t>
      </w:r>
    </w:p>
    <w:p w14:paraId="7AD1712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Gursharan Kalsi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2</w:t>
      </w:r>
    </w:p>
    <w:p w14:paraId="4FEE961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Deborah Kaminská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7</w:t>
      </w:r>
    </w:p>
    <w:p w14:paraId="0F01081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llan S Kapla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8, 99, 100</w:t>
      </w:r>
    </w:p>
    <w:p w14:paraId="35A0070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aakko Kaprio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 101, 102</w:t>
      </w:r>
    </w:p>
    <w:p w14:paraId="5739E1D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Leila Karhun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3</w:t>
      </w:r>
    </w:p>
    <w:p w14:paraId="6299060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ndreas Karwautz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4</w:t>
      </w:r>
    </w:p>
    <w:p w14:paraId="238A665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artie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JH Kas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, 105</w:t>
      </w:r>
    </w:p>
    <w:p w14:paraId="0F83BE0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Walter H Kaye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6</w:t>
      </w:r>
    </w:p>
    <w:p w14:paraId="4C1D66B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mes L Kennedy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98, 99, 100</w:t>
      </w:r>
    </w:p>
    <w:p w14:paraId="1EFA23F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rtin A Kennedy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7</w:t>
      </w:r>
    </w:p>
    <w:p w14:paraId="7D4392D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nna Keski-Rahkon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1</w:t>
      </w:r>
    </w:p>
    <w:p w14:paraId="24667FC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Kirsty Kiezebrink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8</w:t>
      </w:r>
    </w:p>
    <w:p w14:paraId="0B40DE6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Youl-Ri Kim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9</w:t>
      </w:r>
    </w:p>
    <w:p w14:paraId="52A182A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Katherine M Kirk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2</w:t>
      </w:r>
    </w:p>
    <w:p w14:paraId="191DAA4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Lars Klareskog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0</w:t>
      </w:r>
    </w:p>
    <w:p w14:paraId="2219C0A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Kelly L Klump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1</w:t>
      </w:r>
    </w:p>
    <w:p w14:paraId="50FFB6B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Gun Peggy S Knuds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2</w:t>
      </w:r>
    </w:p>
    <w:p w14:paraId="7D12006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Maria C La Vi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</w:t>
      </w:r>
    </w:p>
    <w:p w14:paraId="36A6021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Mikael Landé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, 113</w:t>
      </w:r>
    </w:p>
    <w:p w14:paraId="19AA759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anne T Lars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76, 114, 115 </w:t>
      </w:r>
    </w:p>
    <w:p w14:paraId="3B6DB76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phanie L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Hellard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116, 117, 118 </w:t>
      </w:r>
    </w:p>
    <w:p w14:paraId="7B23032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Virpi M Leppä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</w:t>
      </w:r>
    </w:p>
    <w:p w14:paraId="093CC33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obert D Levita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9</w:t>
      </w:r>
    </w:p>
    <w:p w14:paraId="7B1ACD8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Dong Li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9</w:t>
      </w:r>
    </w:p>
    <w:p w14:paraId="4E4ABF9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ul Lichtenstei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</w:t>
      </w:r>
    </w:p>
    <w:p w14:paraId="24A56CF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is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ilenfeld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9</w:t>
      </w:r>
    </w:p>
    <w:p w14:paraId="7951D01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ocha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Danae Li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</w:t>
      </w:r>
    </w:p>
    <w:p w14:paraId="52A7E69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olanta Lissowsk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20</w:t>
      </w:r>
    </w:p>
    <w:p w14:paraId="0E45A3D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stri Lundervold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21</w:t>
      </w:r>
    </w:p>
    <w:p w14:paraId="20AB546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Jurjen Luykx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</w:t>
      </w:r>
    </w:p>
    <w:p w14:paraId="67D209C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Pierre J Magistretti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122,123 </w:t>
      </w:r>
    </w:p>
    <w:p w14:paraId="7FCEC62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Mario Maj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24</w:t>
      </w:r>
    </w:p>
    <w:p w14:paraId="3A94A75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atri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annik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53, 125</w:t>
      </w:r>
    </w:p>
    <w:p w14:paraId="73E4F1C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ara Marsal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6</w:t>
      </w:r>
    </w:p>
    <w:p w14:paraId="311D119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Christian R Marshall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26</w:t>
      </w:r>
    </w:p>
    <w:p w14:paraId="4339096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icholas G Marti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2</w:t>
      </w:r>
    </w:p>
    <w:p w14:paraId="7E2A80B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anuel Mattheis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, 14, 75, 127</w:t>
      </w:r>
    </w:p>
    <w:p w14:paraId="3F98030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Morten Mattingsdal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</w:t>
      </w:r>
    </w:p>
    <w:p w14:paraId="45BA1A8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Sara McDevitt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 xml:space="preserve">128, 129 </w:t>
      </w:r>
    </w:p>
    <w:p w14:paraId="0F99BE1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Peter McGuffi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2</w:t>
      </w:r>
    </w:p>
    <w:p w14:paraId="181D24B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Sarah E Medland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2</w:t>
      </w:r>
    </w:p>
    <w:p w14:paraId="3115223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ndres Metspalu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53, 130</w:t>
      </w:r>
    </w:p>
    <w:p w14:paraId="12CF881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Ingrid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eulenbelt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1</w:t>
      </w:r>
    </w:p>
    <w:p w14:paraId="3EA536A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adia Micali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2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 xml:space="preserve">, 133 </w:t>
      </w:r>
    </w:p>
    <w:p w14:paraId="632E32A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mes Mitchell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4</w:t>
      </w:r>
    </w:p>
    <w:p w14:paraId="7E5B15C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aren Mitchell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5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, 136</w:t>
      </w:r>
    </w:p>
    <w:p w14:paraId="075F419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lmier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Monteleon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7</w:t>
      </w:r>
    </w:p>
    <w:p w14:paraId="6C64370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lessio Maria Monteleon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24</w:t>
      </w:r>
    </w:p>
    <w:p w14:paraId="5B9F634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Grant W Montgomery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2, 86, 138</w:t>
      </w:r>
    </w:p>
    <w:p w14:paraId="0CB077E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reben Bo Mortens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6, 114, 115</w:t>
      </w:r>
    </w:p>
    <w:p w14:paraId="68F5B6D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elissa A Munn-Chernoff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</w:t>
      </w:r>
    </w:p>
    <w:p w14:paraId="3573ED4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Benedett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Nacmias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9</w:t>
      </w:r>
    </w:p>
    <w:p w14:paraId="3B61DBB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rie Navratilova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63</w:t>
      </w:r>
    </w:p>
    <w:p w14:paraId="3435B93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Ioann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Ntall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39</w:t>
      </w:r>
    </w:p>
    <w:p w14:paraId="0C0E66D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Catherine M Ols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0</w:t>
      </w:r>
    </w:p>
    <w:p w14:paraId="1F8D12D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Roel 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Ophoff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1, 142</w:t>
      </w:r>
    </w:p>
    <w:p w14:paraId="0219755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ulie K O'Tool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3</w:t>
      </w:r>
    </w:p>
    <w:p w14:paraId="25B64D6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eonid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dyukov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0</w:t>
      </w:r>
    </w:p>
    <w:p w14:paraId="5DC49CB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Aarn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loti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54, 102, 144</w:t>
      </w:r>
    </w:p>
    <w:p w14:paraId="5ABC4A8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acques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ntel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8</w:t>
      </w:r>
    </w:p>
    <w:p w14:paraId="0485070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Ha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pezov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97</w:t>
      </w:r>
    </w:p>
    <w:p w14:paraId="7E6B380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Richard Parker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72</w:t>
      </w:r>
    </w:p>
    <w:p w14:paraId="7252913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ohn F Pears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5</w:t>
      </w:r>
    </w:p>
    <w:p w14:paraId="64997E8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ancy L Peders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5</w:t>
      </w:r>
    </w:p>
    <w:p w14:paraId="6F98375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iselotte V Peters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76, 114, 115</w:t>
      </w:r>
    </w:p>
    <w:p w14:paraId="3D90023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alila Pint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8</w:t>
      </w:r>
    </w:p>
    <w:p w14:paraId="58B0AF6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Kirstin L Purve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2</w:t>
      </w:r>
    </w:p>
    <w:p w14:paraId="0D45AC3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u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aevuor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1</w:t>
      </w:r>
    </w:p>
    <w:p w14:paraId="44ED148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icolas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amoz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8</w:t>
      </w:r>
    </w:p>
    <w:p w14:paraId="563A12C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Ted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eichborn-Kjennerud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12, 146</w:t>
      </w:r>
    </w:p>
    <w:p w14:paraId="0CEF46E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lastRenderedPageBreak/>
        <w:t xml:space="preserve">Valdo Ricca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7</w:t>
      </w:r>
    </w:p>
    <w:p w14:paraId="52806B0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amul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ipatt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8</w:t>
      </w:r>
    </w:p>
    <w:p w14:paraId="2397CF1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pha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ipke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9, 150, 151</w:t>
      </w:r>
    </w:p>
    <w:p w14:paraId="11F007B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Franzisk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itschel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7, 152</w:t>
      </w:r>
    </w:p>
    <w:p w14:paraId="4063A11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Marion Robert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2</w:t>
      </w:r>
    </w:p>
    <w:p w14:paraId="4928958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lessandro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otond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3</w:t>
      </w:r>
    </w:p>
    <w:p w14:paraId="34FD142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a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ujescu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69</w:t>
      </w:r>
    </w:p>
    <w:p w14:paraId="6BFB6AF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Filip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Rybakowsk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4</w:t>
      </w:r>
    </w:p>
    <w:p w14:paraId="2743928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Paolo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antonastas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5</w:t>
      </w:r>
    </w:p>
    <w:p w14:paraId="6658DDD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dré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cherag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6</w:t>
      </w:r>
    </w:p>
    <w:p w14:paraId="7A43860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phen W Scherer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7, 158</w:t>
      </w:r>
    </w:p>
    <w:p w14:paraId="0B799D3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Ulrike Schmidt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2</w:t>
      </w:r>
    </w:p>
    <w:p w14:paraId="5391761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icholas J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chork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9</w:t>
      </w:r>
    </w:p>
    <w:p w14:paraId="0E6C16C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lexandr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chosser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0</w:t>
      </w:r>
    </w:p>
    <w:p w14:paraId="63B3135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Jochen Seitz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24</w:t>
      </w:r>
    </w:p>
    <w:p w14:paraId="67F9767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Lenk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lachtov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1</w:t>
      </w:r>
    </w:p>
    <w:p w14:paraId="6841FA0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P. Eline Slagboom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1</w:t>
      </w:r>
    </w:p>
    <w:p w14:paraId="4622FAF3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Margarita CT Slof-Op 't Landt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</w:rPr>
        <w:t>162, 163</w:t>
      </w:r>
    </w:p>
    <w:p w14:paraId="47020C8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gnieszk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lopien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4</w:t>
      </w:r>
    </w:p>
    <w:p w14:paraId="34A75F2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Nicole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oranzo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9, 165, 166, 167</w:t>
      </w:r>
    </w:p>
    <w:p w14:paraId="13F91E6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andro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Sorb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39, 168</w:t>
      </w:r>
    </w:p>
    <w:p w14:paraId="5711003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orraine Southam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19</w:t>
      </w:r>
    </w:p>
    <w:p w14:paraId="4242BFF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Vidar W Stee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9, 170</w:t>
      </w:r>
    </w:p>
    <w:p w14:paraId="15CB02C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Michael Strob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1, 172</w:t>
      </w:r>
    </w:p>
    <w:p w14:paraId="28357D6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Garret D Stube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, 173</w:t>
      </w:r>
    </w:p>
    <w:p w14:paraId="2718C9B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Patrick F Sullivan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, 15, 35</w:t>
      </w:r>
    </w:p>
    <w:p w14:paraId="7CFF172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Beata Świątkowska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4</w:t>
      </w:r>
    </w:p>
    <w:p w14:paraId="6128B478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Jin P Szatkiewicz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35</w:t>
      </w:r>
    </w:p>
    <w:p w14:paraId="71A05681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Ioann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Tachmazidou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9</w:t>
      </w:r>
    </w:p>
    <w:p w14:paraId="2F2376D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Elen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Tencon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40</w:t>
      </w:r>
    </w:p>
    <w:p w14:paraId="7E9215C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Laura M Thornt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</w:t>
      </w:r>
    </w:p>
    <w:p w14:paraId="4559612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lfonso Tortorella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5, 176</w:t>
      </w:r>
    </w:p>
    <w:p w14:paraId="10F21A6C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Federica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Tozz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7</w:t>
      </w:r>
    </w:p>
    <w:p w14:paraId="32EC6C9D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Janet Treasure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2</w:t>
      </w:r>
    </w:p>
    <w:p w14:paraId="330F928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Artemis Tsitsika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8</w:t>
      </w:r>
    </w:p>
    <w:p w14:paraId="777560E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</w:rPr>
        <w:t>Marta Tyszkiewicz-Nwafor</w:t>
      </w:r>
      <w:r w:rsidRPr="0033063E">
        <w:rPr>
          <w:rFonts w:ascii="Helvetica" w:eastAsia="Times New Roman" w:hAnsi="Helvetica" w:cs="Helvetica"/>
          <w:color w:val="000000" w:themeColor="text1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4</w:t>
      </w:r>
    </w:p>
    <w:p w14:paraId="6D1303D6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Konstantinos Tziouva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9</w:t>
      </w:r>
    </w:p>
    <w:p w14:paraId="0D871012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Annemarie A van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Elburg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2, 180</w:t>
      </w:r>
    </w:p>
    <w:p w14:paraId="1180489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Eric F van Furth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62, 163</w:t>
      </w:r>
    </w:p>
    <w:p w14:paraId="016DE90E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Tracey D Wad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81</w:t>
      </w:r>
    </w:p>
    <w:p w14:paraId="70927EE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Gudrun Wagner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4</w:t>
      </w:r>
    </w:p>
    <w:p w14:paraId="3F1B1BF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Esther Walt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7</w:t>
      </w:r>
    </w:p>
    <w:p w14:paraId="0E0CB30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Hunna J Watso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, 182, 183</w:t>
      </w:r>
    </w:p>
    <w:p w14:paraId="183C6397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Thomas Werg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84</w:t>
      </w:r>
    </w:p>
    <w:p w14:paraId="5FC5681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avid C Whitema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40</w:t>
      </w:r>
    </w:p>
    <w:p w14:paraId="33379BE4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H.-Erich Wichman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85</w:t>
      </w:r>
    </w:p>
    <w:p w14:paraId="776449A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Elisabeth Widen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02</w:t>
      </w:r>
    </w:p>
    <w:p w14:paraId="5D696A1F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D. Blake Woodside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en-US"/>
        </w:rPr>
        <w:t>99, 100, 186, 187</w:t>
      </w:r>
    </w:p>
    <w:p w14:paraId="30190FCA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huyang Yao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5</w:t>
      </w:r>
    </w:p>
    <w:p w14:paraId="4C7F7AC5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Zeynep Yilmaz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, 35</w:t>
      </w:r>
    </w:p>
    <w:p w14:paraId="5195AEDB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lang w:val="en-US"/>
        </w:rPr>
      </w:pP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Eleftheria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>Zeggini</w:t>
      </w:r>
      <w:proofErr w:type="spellEnd"/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9, 83</w:t>
      </w:r>
    </w:p>
    <w:p w14:paraId="7661F8D9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</w:pPr>
      <w:r w:rsidRPr="0033063E">
        <w:rPr>
          <w:rFonts w:ascii="Helvetica" w:eastAsia="Times New Roman" w:hAnsi="Helvetica" w:cs="Helvetica"/>
          <w:color w:val="000000" w:themeColor="text1"/>
          <w:lang w:val="en-US"/>
        </w:rPr>
        <w:t xml:space="preserve">Stephanie Zerwas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8</w:t>
      </w:r>
    </w:p>
    <w:p w14:paraId="27948F40" w14:textId="77777777" w:rsidR="00C25D0A" w:rsidRPr="0033063E" w:rsidRDefault="00C25D0A" w:rsidP="00C25D0A">
      <w:pPr>
        <w:tabs>
          <w:tab w:val="left" w:pos="1498"/>
          <w:tab w:val="left" w:pos="2878"/>
        </w:tabs>
        <w:ind w:left="113"/>
        <w:rPr>
          <w:rFonts w:ascii="Helvetica" w:eastAsia="Times New Roman" w:hAnsi="Helvetica" w:cs="Helvetica"/>
          <w:color w:val="000000" w:themeColor="text1"/>
        </w:rPr>
        <w:sectPr w:rsidR="00C25D0A" w:rsidRPr="0033063E" w:rsidSect="00C25D0A">
          <w:type w:val="continuous"/>
          <w:pgSz w:w="12240" w:h="15840"/>
          <w:pgMar w:top="1440" w:right="448" w:bottom="1440" w:left="1440" w:header="720" w:footer="720" w:gutter="0"/>
          <w:pgNumType w:start="1"/>
          <w:cols w:num="3" w:space="3"/>
        </w:sectPr>
      </w:pPr>
      <w:r w:rsidRPr="0033063E">
        <w:rPr>
          <w:rFonts w:ascii="Helvetica" w:eastAsia="Times New Roman" w:hAnsi="Helvetica" w:cs="Helvetica"/>
          <w:color w:val="000000" w:themeColor="text1"/>
        </w:rPr>
        <w:t xml:space="preserve">Stephan Zipfel </w:t>
      </w:r>
      <w:r w:rsidRPr="0033063E">
        <w:rPr>
          <w:rFonts w:ascii="Helvetica" w:eastAsia="Times New Roman" w:hAnsi="Helvetica" w:cs="Helvetica"/>
          <w:color w:val="000000" w:themeColor="text1"/>
          <w:vertAlign w:val="superscript"/>
          <w:lang w:val="sv-SE"/>
        </w:rPr>
        <w:t>188</w:t>
      </w:r>
    </w:p>
    <w:p w14:paraId="09484BD1" w14:textId="77777777" w:rsidR="00C25D0A" w:rsidRPr="0033063E" w:rsidRDefault="00C25D0A" w:rsidP="00C25D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Helvetica" w:hAnsi="Helvetica" w:cs="Helvetica"/>
          <w:b/>
        </w:rPr>
      </w:pPr>
    </w:p>
    <w:p w14:paraId="359141EE" w14:textId="77777777" w:rsidR="00C25D0A" w:rsidRPr="0033063E" w:rsidRDefault="00C25D0A" w:rsidP="00C25D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Helvetica" w:hAnsi="Helvetica" w:cs="Helvetica"/>
          <w:b/>
        </w:rPr>
      </w:pPr>
    </w:p>
    <w:p w14:paraId="209B195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rain Center Rudolf Magnus, Department of Translational Neuroscience, University Medical Center Utrecht, Utrecht, The Netherlands</w:t>
      </w:r>
    </w:p>
    <w:p w14:paraId="7928A65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er for Eating Disorders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Rintveld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Altrecht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Mental Health Institute, Zeist, The Netherlands</w:t>
      </w:r>
    </w:p>
    <w:p w14:paraId="2782B2E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ahlgrensk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Academy, University of Gothenburg, Gothenburg, Sweden</w:t>
      </w:r>
    </w:p>
    <w:p w14:paraId="5C16D4A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 of Environmental Medicine, Karolinska Institutet, Stockholm, Sweden</w:t>
      </w:r>
    </w:p>
    <w:p w14:paraId="72EA2C5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Behavioral Medicine, National Institute of Mental Health, National Center of Neurology and Psychiatry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odair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Tokyo, Japan</w:t>
      </w:r>
    </w:p>
    <w:p w14:paraId="1CB30B1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ORMENT Centre, Division of Mental Health and Addiction, University of Oslo, Oslo University Hospital, Oslo, Norway</w:t>
      </w:r>
    </w:p>
    <w:p w14:paraId="1BBD98A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psychosocial Corporation, Vienna, Austria</w:t>
      </w:r>
    </w:p>
    <w:p w14:paraId="5396C91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North Carolina at Chapel Hill, Chapel Hill, North Carolina, US</w:t>
      </w:r>
    </w:p>
    <w:p w14:paraId="5AAE341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First Faculty of Medicine, Institute of Hygiene and Epidemiology, Charles University, Prague, Czech Republic</w:t>
      </w:r>
    </w:p>
    <w:p w14:paraId="6810B53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Realm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LLC, Walnut, California, USA</w:t>
      </w:r>
    </w:p>
    <w:p w14:paraId="6405B40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Oregon Research Institute, Eugene, Oregon, USA</w:t>
      </w:r>
    </w:p>
    <w:p w14:paraId="49D9878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Center for Neurobiology and Behavior, University of Pennsylvania Perelman School of Medicine, Philadelphia, Pennsylvania, USA</w:t>
      </w:r>
    </w:p>
    <w:p w14:paraId="39321FD6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linical Neuroscience, Karolinska Institutet, Stockholm, Sweden</w:t>
      </w:r>
    </w:p>
    <w:p w14:paraId="52FC38F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er for Psychiatry Research, Stockholm Health Care Services, Stockholm City Council, Stockholm, Sweden</w:t>
      </w:r>
    </w:p>
    <w:p w14:paraId="312369D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Medical Epidemiology and Biostatistics, Karolinska Institutet, Stockholm, Sweden</w:t>
      </w:r>
    </w:p>
    <w:p w14:paraId="369F9FA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hristchurch Health and Development Study, University of Otago, Christchurch, New Zealand</w:t>
      </w:r>
    </w:p>
    <w:p w14:paraId="24BD18B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ivision of Psychological and Social Medicine and Developmental Neurosciences, Faculty of Medicin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echnisch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ät Dresden, Dresden, Germany</w:t>
      </w:r>
    </w:p>
    <w:p w14:paraId="056939A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ERM U894, Centre of Psychiatry and Neuroscience, Paris, France</w:t>
      </w:r>
    </w:p>
    <w:p w14:paraId="30D4D4F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Wellcom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Sanger Institut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Wellcom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Genome Campus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inxto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Cambridge, UK</w:t>
      </w:r>
    </w:p>
    <w:p w14:paraId="6FF9FA4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Medical Biology, School of Medicine, University of Split, Split, Croatia</w:t>
      </w:r>
    </w:p>
    <w:p w14:paraId="6402DEF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he Center for Eating Disorders at Sheppard Pratt, Baltimore, Maryland, US</w:t>
      </w:r>
    </w:p>
    <w:p w14:paraId="5D2F8E1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Psychiatry, Psychology and Neuroscience, Social, Genetic and Developmental Psychiatry (SGDP) Centre, King’s College London, London, UK</w:t>
      </w:r>
    </w:p>
    <w:p w14:paraId="046B716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ational Institute for Health Research Biomedical Research Centre, King’s College London and South London and Maudsley National Health Service Trust, London, UK</w:t>
      </w:r>
    </w:p>
    <w:p w14:paraId="28E992B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hild and Adolescent Psychiatry, Psychosomatics and Psychotherapy, RWTH Aachen University, Aachen, Germany</w:t>
      </w:r>
    </w:p>
    <w:p w14:paraId="23AD853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Nutrition, University of North Carolina at Chapel Hill, Chapel Hill, North Carolina, US</w:t>
      </w:r>
    </w:p>
    <w:p w14:paraId="52DB6A1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linikum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Frankfurt/Oder, Frankfurt,</w:t>
      </w:r>
      <w:r w:rsidRPr="0033063E">
        <w:rPr>
          <w:rFonts w:ascii="Helvetica" w:eastAsia="Times New Roman" w:hAnsi="Helvetica" w:cs="Helvetica"/>
          <w:color w:val="000000"/>
          <w:sz w:val="20"/>
          <w:szCs w:val="20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Germany</w:t>
      </w:r>
    </w:p>
    <w:p w14:paraId="4680C9A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Medical University of Vienna, Vienna, Austria</w:t>
      </w:r>
    </w:p>
    <w:p w14:paraId="55C5878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linical Genetics Unit, Department of Woman and Child Health, University of Padova, Padova, Italy</w:t>
      </w:r>
    </w:p>
    <w:p w14:paraId="15EC264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Medical Genetics and Pathology, University Hospital Basel, Basel, Switzerland</w:t>
      </w:r>
    </w:p>
    <w:p w14:paraId="1F86018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Biomedicine, University of Basel, Basel, Switzerland</w:t>
      </w:r>
    </w:p>
    <w:p w14:paraId="72F69D8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Institute of Neuroscience and Medicine (INM-1), Research Center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Juelich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Juelich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Germany</w:t>
      </w:r>
    </w:p>
    <w:p w14:paraId="7A05D79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Life Sciences Institute and Department of Molecular and Integrative Physiology, University of Michigan, Ann Arbor, Michigan, US</w:t>
      </w:r>
    </w:p>
    <w:p w14:paraId="4D2CF22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Emergency Psychiatry and Post-Acute Care, CHRU Montpellier, University of Montpellier, Montpellier, France</w:t>
      </w:r>
    </w:p>
    <w:p w14:paraId="5052BFD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Minnesota, Minneapolis, Minnesota, US</w:t>
      </w:r>
    </w:p>
    <w:p w14:paraId="1195CC9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Genetics, University of North Carolina at Chapel Hill, Chapel Hill, North Carolina, US</w:t>
      </w:r>
    </w:p>
    <w:p w14:paraId="3AD63C2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MRC Integrative Epidemiology Unit, University of Bristol, Bristol, UK</w:t>
      </w:r>
    </w:p>
    <w:p w14:paraId="47CF989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chool of Social and Community Medicine, University of Bristol, Bristol, UK</w:t>
      </w:r>
    </w:p>
    <w:p w14:paraId="021C9CB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osomatic Medicine and Psychotherapy, Hannover Medical School, Hannover, Germany</w:t>
      </w:r>
    </w:p>
    <w:p w14:paraId="1EB4C82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Nutrition and Dietetics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arokopio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, Athens, Greece</w:t>
      </w:r>
    </w:p>
    <w:p w14:paraId="186EAE4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Neurosciences, University of Padova, Padova, Italy</w:t>
      </w:r>
    </w:p>
    <w:p w14:paraId="69208FD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ollege of Nursing, Seattle University, Seattle, Washington, US</w:t>
      </w:r>
    </w:p>
    <w:p w14:paraId="213A1D5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lastRenderedPageBreak/>
        <w:t>Department of Psychology, Virginia Commonwealth University, Richmond, Virginia, US</w:t>
      </w:r>
    </w:p>
    <w:p w14:paraId="4D84795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ollege Behavioral and Emotional Health Institute, Virginia Commonwealth University, Richmond, Virginia, US</w:t>
      </w:r>
    </w:p>
    <w:p w14:paraId="6E2F8CD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Human &amp; Molecular Genetics, Virginia Commonwealth University, Richmond, Virginia, US</w:t>
      </w:r>
    </w:p>
    <w:p w14:paraId="313B019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Athens University Medical School, Athens University, Athens, Greece</w:t>
      </w:r>
    </w:p>
    <w:p w14:paraId="3FB84CC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L'institut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du thorax, INSERM, CNRS, UNIV Nantes, Nantes, France</w:t>
      </w:r>
    </w:p>
    <w:p w14:paraId="1C66491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ic Genetics, Poznan University of Medical Sciences, Poznan, Poland</w:t>
      </w:r>
    </w:p>
    <w:p w14:paraId="1B0F705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arcelona Institute of Science and Technology, Barcelona, Spain</w:t>
      </w:r>
    </w:p>
    <w:p w14:paraId="3A55AA26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Universitat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ompeu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 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Fabr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Barcelona,</w:t>
      </w:r>
      <w:r w:rsidRPr="0033063E">
        <w:rPr>
          <w:rFonts w:ascii="Helvetica" w:eastAsia="Times New Roman" w:hAnsi="Helvetica" w:cs="Helvetica"/>
          <w:color w:val="000000"/>
          <w:sz w:val="20"/>
          <w:szCs w:val="20"/>
          <w:lang w:val="sv-SE"/>
        </w:rPr>
        <w:t xml:space="preserve"> </w:t>
      </w: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pain</w:t>
      </w:r>
    </w:p>
    <w:p w14:paraId="036D46E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ro de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vestigació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médic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Red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pidemiologí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y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alud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úblic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(CIBERESP), Barcelona, Spain</w:t>
      </w:r>
    </w:p>
    <w:p w14:paraId="1245D04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 and Behavioral Sciences, Stanford University, Stanford, California, US</w:t>
      </w:r>
    </w:p>
    <w:p w14:paraId="1B531A4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hild and Adolescent Psychiatry, Psychosomatics and Psychotherapy, University Hospital of Würzburg, Centre for Mental Health, Würzburg, Germany</w:t>
      </w:r>
    </w:p>
    <w:p w14:paraId="5E23759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stonian Genome Center, University of Tartu, Tartu, Estonia</w:t>
      </w:r>
    </w:p>
    <w:p w14:paraId="11625E3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rogram in Medical and Population Genetics, Broad Institute of the Massachusetts Institute of Technology and Harvard University, Cambridge, Massachusetts, US</w:t>
      </w:r>
    </w:p>
    <w:p w14:paraId="05C47D2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ology, University of Oslo, Oslo University Hospital, Oslo, Norway</w:t>
      </w:r>
    </w:p>
    <w:p w14:paraId="5E031F7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Genomics and Disease, Bioinformatics and Genomics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rogramm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Centre for Genomic Regulation, Barcelona, Spain</w:t>
      </w:r>
    </w:p>
    <w:p w14:paraId="38DAABD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, University Hospital of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ellvitg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–IDIBELL and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IBERob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Barcelona, Spain</w:t>
      </w:r>
    </w:p>
    <w:p w14:paraId="3800076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linical Sciences, School of Medicine, University of Barcelona, Barcelona, Spain</w:t>
      </w:r>
    </w:p>
    <w:p w14:paraId="7428537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 and Psychotherapy, Ludwig</w:t>
      </w:r>
      <w:r w:rsidRPr="0033063E">
        <w:rPr>
          <w:rFonts w:ascii="Cambria Math" w:eastAsia="Times New Roman" w:hAnsi="Cambria Math" w:cs="Cambria Math"/>
          <w:color w:val="000000"/>
          <w:sz w:val="20"/>
          <w:szCs w:val="20"/>
        </w:rPr>
        <w:t>‐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Maximilians</w:t>
      </w:r>
      <w:proofErr w:type="spellEnd"/>
      <w:r w:rsidRPr="0033063E">
        <w:rPr>
          <w:rFonts w:ascii="Cambria Math" w:eastAsia="Times New Roman" w:hAnsi="Cambria Math" w:cs="Cambria Math"/>
          <w:color w:val="000000"/>
          <w:sz w:val="20"/>
          <w:szCs w:val="20"/>
        </w:rPr>
        <w:t>‐</w:t>
      </w: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University (LMU), Munich, Germany</w:t>
      </w:r>
    </w:p>
    <w:p w14:paraId="4A1677F6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Schön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linik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Roseneck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 affiliated with the Medical Faculty of the University of Munich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Munich,Germany</w:t>
      </w:r>
      <w:proofErr w:type="spellEnd"/>
    </w:p>
    <w:p w14:paraId="5B04E4B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Genomics PLC, Oxford, UK</w:t>
      </w:r>
    </w:p>
    <w:p w14:paraId="65C7443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hild and Adolescent Psychiatry, University of Münster, Münster, Germany</w:t>
      </w:r>
    </w:p>
    <w:p w14:paraId="2890652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ancer, Epidemiology and Genetics, Masaryk Memorial Cancer Institute, Brno, Czech Republic</w:t>
      </w:r>
    </w:p>
    <w:p w14:paraId="4685FA2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re for Human Genetics, University of Marburg, Marburg, Germany</w:t>
      </w:r>
    </w:p>
    <w:p w14:paraId="1CD9F08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Human Genetics, University of Bonn, School of Medicine &amp; University Hospital Bonn, Bonn, Germany</w:t>
      </w:r>
    </w:p>
    <w:p w14:paraId="6FEE10E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 (UPK), University of Basel, Basel, Switzerland</w:t>
      </w:r>
    </w:p>
    <w:p w14:paraId="1B0BA39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Surgery, Faculty of Medicine, University of Toronto, Toronto, Ontario, Canada</w:t>
      </w:r>
    </w:p>
    <w:p w14:paraId="2890D0A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ivision of Nephrology and Dialysis, Institute of Internal Medicine and Medical Specialties, Columbus-Gemelli University Hospital, Rome, Italy</w:t>
      </w:r>
    </w:p>
    <w:p w14:paraId="56A21C0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Psychotherapy and Psychosomatics, Martin Luther University of Halle-Wittenberg, Halle (Saale), Germany</w:t>
      </w:r>
    </w:p>
    <w:p w14:paraId="2419B4E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hild and Adolescent Psychiatry, University Hospital Essen, University of Duisburg-Essen, Essen, Germany</w:t>
      </w:r>
    </w:p>
    <w:p w14:paraId="093CACA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1st Psychiatric Department, National and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apodistria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 of Athens, Medical School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ginitio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Hospital, Athens, Greece</w:t>
      </w:r>
    </w:p>
    <w:p w14:paraId="77B91E4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QIMR Berghofer Medical Research Institute, Brisbane, Queensland, Australia</w:t>
      </w:r>
    </w:p>
    <w:p w14:paraId="13CB2A7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ERM U1266, Institute of Psychiatry and Neuroscience of Paris, Paris, France</w:t>
      </w:r>
    </w:p>
    <w:p w14:paraId="7428D23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MME (GHU Paris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sychiatri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et Neurosciences), Paris Descartes University, Paris, France</w:t>
      </w:r>
    </w:p>
    <w:p w14:paraId="5D14C67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Biomedicine, Aarhus University, Aarhus, Denmark</w:t>
      </w:r>
    </w:p>
    <w:p w14:paraId="010FB33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he Lundbeck Foundation Initiative for Integrative Psychiatric Research (iPSYCH), Aarhus, Denmark</w:t>
      </w:r>
    </w:p>
    <w:p w14:paraId="525AAD2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re for Integrative Sequencing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SEQ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Aarhus University, Aarhus, Denmark</w:t>
      </w:r>
    </w:p>
    <w:p w14:paraId="7BB1942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informatics Research Centre, Aarhus University, Aarhus, Denmark</w:t>
      </w:r>
    </w:p>
    <w:p w14:paraId="668D591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er for Applied Genomics, Children's Hospital of Philadelphia, Philadelphia, Pennsylvania, US</w:t>
      </w:r>
    </w:p>
    <w:p w14:paraId="579F6E6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ediatrics, University of Pennsylvania Perelman School of Medicine, Philadelphia, Pennsylvania, US</w:t>
      </w:r>
    </w:p>
    <w:p w14:paraId="1A5AE48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Weill Cornell Medical College, New York, New York, US</w:t>
      </w:r>
    </w:p>
    <w:p w14:paraId="2BFD954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Medical and Molecular Genetics, King's College London, Guy’s Hospital, London, UK</w:t>
      </w:r>
    </w:p>
    <w:p w14:paraId="3A54081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Institute of Translational Genomics, Helmholtz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Zentrum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München - German Research Centre for Environmental Health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euherberg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Germany</w:t>
      </w:r>
    </w:p>
    <w:p w14:paraId="44C7A25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Adult Psychiatry, Poznan University of Medical Sciences, Poznan, Poland</w:t>
      </w:r>
    </w:p>
    <w:p w14:paraId="39ABB5B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Zorg op Orde, Delft, The Netherlands</w:t>
      </w:r>
    </w:p>
    <w:p w14:paraId="0B677D6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lastRenderedPageBreak/>
        <w:t>Institute for Molecular Bioscience, University of Queensland, Brisbane, Queensland, Australia</w:t>
      </w:r>
    </w:p>
    <w:p w14:paraId="1C42DAA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General Internal Medicine and Psychosomatics, Heidelberg University Hospital, Heidelberg University, Heidelberg, Germany</w:t>
      </w:r>
    </w:p>
    <w:p w14:paraId="4BCAB9F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and Genetics and Genomics Sciences  Division of Psychiatric Genomics, Icahn School of Medicine at Mount Sinai, New York, New York, US</w:t>
      </w:r>
    </w:p>
    <w:p w14:paraId="3B4C2FC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logical Psychiatry Laboratory, McLean Hospital/Harvard Medical School, Boston, Massachusetts, US</w:t>
      </w:r>
    </w:p>
    <w:p w14:paraId="74D1242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  <w:lang w:val="da-DK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  <w:lang w:val="da-DK"/>
        </w:rPr>
        <w:t>Eating Disorders Unit, Parklandklinik, Bad Wildungen, Germany</w:t>
      </w:r>
    </w:p>
    <w:p w14:paraId="1665D87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Molecular Life Science Division of Basic Medical Science and Molecular Medicine, School of Medicine, Tokai University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sehar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Japan</w:t>
      </w:r>
    </w:p>
    <w:p w14:paraId="5C2E52D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Faculty of Health Sciences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alacky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, Olomouc, Czech Republic</w:t>
      </w:r>
    </w:p>
    <w:p w14:paraId="782C63A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ating Recovery Center, Denver, Colorado, US</w:t>
      </w:r>
    </w:p>
    <w:p w14:paraId="59F9142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ological Medicine, University of Otago, Christchurch, New Zealand</w:t>
      </w:r>
    </w:p>
    <w:p w14:paraId="4387057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anterbury District Health Board, Christchurch, New Zealand</w:t>
      </w:r>
    </w:p>
    <w:p w14:paraId="2DE8A1C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Rheumatology Research Group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Vall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’Hebro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Research Institute, Barcelona, Spain</w:t>
      </w:r>
    </w:p>
    <w:p w14:paraId="509263E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 First Faculty of Medicine, Charles University, Prague, Czech Republic</w:t>
      </w:r>
    </w:p>
    <w:p w14:paraId="1B10236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re for Addiction and Mental Health, Toronto, Ontario, Canada</w:t>
      </w:r>
    </w:p>
    <w:p w14:paraId="552B425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Medical Science, University of Toronto, Toronto, Ontario, Canada</w:t>
      </w:r>
    </w:p>
    <w:p w14:paraId="779D039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Toronto, Toronto, Ontario, Canada</w:t>
      </w:r>
    </w:p>
    <w:p w14:paraId="5D9F4E4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ublic Health, University of Helsinki, Helsinki, Finland</w:t>
      </w:r>
    </w:p>
    <w:p w14:paraId="438A1FC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Institute for Molecular Medicine FIMM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iLIF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University of Helsinki, Helsinki, Finland</w:t>
      </w:r>
    </w:p>
    <w:p w14:paraId="24F2F5E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Public Health and Clinical Nutrition, Department of Clinical Nutrition, University of Eastern Finland, Kuopio, Finland</w:t>
      </w:r>
    </w:p>
    <w:p w14:paraId="17D0977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Eating Disorders Unit, Department of Child and Adolescent Psychiatry, Medical University of Vienna, Vienna, Austria</w:t>
      </w:r>
    </w:p>
    <w:p w14:paraId="3850072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Groningen Institute for Evolutionary Life Sciences, University of Groningen, Groningen, The Netherlands</w:t>
      </w:r>
    </w:p>
    <w:p w14:paraId="712E2E5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California San Diego, San Diego, California, US</w:t>
      </w:r>
    </w:p>
    <w:p w14:paraId="13B59A8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athology and Biomedical Science, University of Otago, Christchurch, New Zealand</w:t>
      </w:r>
    </w:p>
    <w:p w14:paraId="38F5E08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Applied Health Sciences, School of Medicine, Medical Sciences and Nutrition, University of Aberdeen, Aberdeen, UK</w:t>
      </w:r>
    </w:p>
    <w:p w14:paraId="4BB31FF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, Seoul Paik Hospital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j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, Seoul, Korea</w:t>
      </w:r>
    </w:p>
    <w:p w14:paraId="31DF064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Rheumatology Unit, Department of Medicine, Center for Molecular Medicine, Karolinska Institutet and Karolinska University Hospital, Stockholm, Sweden</w:t>
      </w:r>
    </w:p>
    <w:p w14:paraId="5401863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ology, Michigan State University, East Lansing, Michigan, US</w:t>
      </w:r>
    </w:p>
    <w:p w14:paraId="59861E4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Mental Disorders, Norwegian Institute of Public Health, Oslo, Norway</w:t>
      </w:r>
    </w:p>
    <w:p w14:paraId="09447C2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 and Neurochemistry Institute of Neuroscience and Physiology, The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ahlgrensk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Academy at the University of Gothenburg, Gothenburg, Sweden</w:t>
      </w:r>
    </w:p>
    <w:p w14:paraId="235B053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ational Centre for Register-Based Research, Aarhus BSS, Aarhus University, Aarhus, Denmark</w:t>
      </w:r>
    </w:p>
    <w:p w14:paraId="75E4A35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re for Integrated Register-based Research (CIRRAU), Aarhus University, Aarhus, Denmark</w:t>
      </w:r>
    </w:p>
    <w:p w14:paraId="5F5A301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Clinical Science, K.G.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Jebs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Centre for Psychosis Research, Norwegian Centre for Mental Disorders Research (NORMENT), University of Bergen, Bergen, Norway</w:t>
      </w:r>
    </w:p>
    <w:p w14:paraId="21F2EDB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r. Einar Martens Research Group for Biological Psychiatry, Center for Medical Genetics and Molecular Medicin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aukeland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 Hospital, Bergen, Norway</w:t>
      </w:r>
    </w:p>
    <w:p w14:paraId="7F95804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Clinical Medicine, Laboratory Building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aukeland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 Hospital, Bergen, Norway</w:t>
      </w:r>
    </w:p>
    <w:p w14:paraId="25663F7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he Chicago School of Professional Psychology, Washington DC, US</w:t>
      </w:r>
    </w:p>
    <w:p w14:paraId="5E9D89D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Cancer Epidemiology and Prevention, M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kłodowsk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-Curie Cancer Center - Oncology Center, Warsaw, Poland</w:t>
      </w:r>
    </w:p>
    <w:p w14:paraId="5CBD5C6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University of Bergen, K. G.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Jebs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Center for Neuropsychiatric Disorders, Bergen, Norway</w:t>
      </w:r>
    </w:p>
    <w:p w14:paraId="6790070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BESE Division, King Abdullah University of Science and Technology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huwal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Saudi Arabia</w:t>
      </w:r>
    </w:p>
    <w:p w14:paraId="1B6AAFA6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Lausanne-University Hospital of Lausanne (UNIL-CHUV), Lausanne, Switzerland</w:t>
      </w:r>
    </w:p>
    <w:p w14:paraId="66E142C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, University of Campania "Luigi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Vanvitelli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", Naples, Italy</w:t>
      </w:r>
    </w:p>
    <w:p w14:paraId="6ACCA7F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er for Integrative Genomics, University of Lausanne, Lausanne, Switzerland</w:t>
      </w:r>
    </w:p>
    <w:p w14:paraId="48545B0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aediatric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Laboratory Medicine Division of Genome Diagnostics, The Hospital for Sick Children, Toronto, Ontario, Canada</w:t>
      </w:r>
    </w:p>
    <w:p w14:paraId="6734696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Psychosomatics and Psychotherapy, University of Würzburg, Würzburg, Germany</w:t>
      </w:r>
    </w:p>
    <w:p w14:paraId="60BCF3D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College Cork, Cork, Ireland</w:t>
      </w:r>
    </w:p>
    <w:p w14:paraId="4BE3E50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lastRenderedPageBreak/>
        <w:t>Eist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Linn Adolescent Unit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essborough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Health Service Executive South, Cork, Ireland</w:t>
      </w:r>
    </w:p>
    <w:p w14:paraId="00D75BC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Molecular and Cell Biology, University of Tartu, Tartu, Estonia</w:t>
      </w:r>
    </w:p>
    <w:p w14:paraId="60E78C6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Molecular Epidemiology Section (Department of Biomedical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atasciences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), Leiden University Medical Centre, Leiden, The Netherlands</w:t>
      </w:r>
    </w:p>
    <w:p w14:paraId="2E02E38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Faculty of Medicine, University of Geneva, Geneva, Switzerland</w:t>
      </w:r>
    </w:p>
    <w:p w14:paraId="3FDE89C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ivision of Child and Adolescent Psychiatry, Geneva University Hospital, Geneva, Switzerland</w:t>
      </w:r>
    </w:p>
    <w:p w14:paraId="57578C4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 and Behavioral Science, University of North Dakota School of Medicine and Health Sciences, Fargo, North Dakota, US</w:t>
      </w:r>
    </w:p>
    <w:p w14:paraId="54AE41F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ational Center for PTSD, VA Boston Healthcare System, Boston, Massachusetts, US</w:t>
      </w:r>
    </w:p>
    <w:p w14:paraId="3C263C7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Boston University School of Medicine, Boston, Massachusetts, US</w:t>
      </w:r>
    </w:p>
    <w:p w14:paraId="21EB360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Medicine, Surgery and Dentistry "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cuol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Medica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alernitana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", University of Salerno, Salerno, Italy</w:t>
      </w:r>
    </w:p>
    <w:p w14:paraId="5784108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Queensland Brain Institute, University of Queensland, Brisbane, Queensland, Australia</w:t>
      </w:r>
    </w:p>
    <w:p w14:paraId="007B7D3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Neuroscience, Psychology, Drug Research and Child Health (NEUROFARBA), University of Florence, Florence, Italy</w:t>
      </w:r>
    </w:p>
    <w:p w14:paraId="1C7F5CD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opulation Health Department, QIMR Berghofer Medical Research Institute, Brisbane, Queensland, Australia</w:t>
      </w:r>
    </w:p>
    <w:p w14:paraId="5D1A080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er for Neurobehavioral Genetics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emel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Institute for Neuroscience and Human Behavior, University of California Los Angeles, Los Angeles, California, USA</w:t>
      </w:r>
    </w:p>
    <w:p w14:paraId="4AB33BB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Erasmus MC, University Medical Center Rotterdam, Rotterdam, The Netherlands</w:t>
      </w:r>
    </w:p>
    <w:p w14:paraId="5907AA8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artini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Clinic, Portland, Oregon, US</w:t>
      </w:r>
    </w:p>
    <w:p w14:paraId="1627152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er for Human Genome Research, Massachusetts General Hospital, Boston, Massachusetts, USA</w:t>
      </w:r>
    </w:p>
    <w:p w14:paraId="7464486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Biostatistics and Computational Biology Unit,  University of Otago, Christchurch, New Zealand</w:t>
      </w:r>
    </w:p>
    <w:p w14:paraId="463A3DD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Clinical Medicine, University of Oslo, Oslo, Norway</w:t>
      </w:r>
    </w:p>
    <w:p w14:paraId="4363DB7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Health Science, University of Florence, Florence, Italy</w:t>
      </w:r>
    </w:p>
    <w:p w14:paraId="68E6529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Biometry, University of Helsinki, Helsinki, Finland</w:t>
      </w:r>
    </w:p>
    <w:p w14:paraId="66FA80A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Analytic and Translational Genetics Unit, Department of Medicine, Massachusetts General Hospital and Harvard Medical School, Boston, Massachusetts, US</w:t>
      </w:r>
    </w:p>
    <w:p w14:paraId="332784A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tanley Center for Psychiatric Research, Broad Institute of the Massachusetts Institute of Technology and Harvard University, Cambridge, Massachusetts, US</w:t>
      </w:r>
    </w:p>
    <w:p w14:paraId="0E18D4A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 and Psychotherapy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harité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-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Universitätsmedizi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Berlin, Germany</w:t>
      </w:r>
    </w:p>
    <w:p w14:paraId="69A310A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Eating Disorders Research and Treatment Center, Department of Child and Adolescent Psychiatry, Faculty of Medicin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echnisch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ät Dresden, Dresden, Germany</w:t>
      </w:r>
    </w:p>
    <w:p w14:paraId="2FC234B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Neurobiology, Pharmacology, and Biotechnologies, University of Pisa, Pisa, Italy</w:t>
      </w:r>
    </w:p>
    <w:p w14:paraId="486D928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Poznan University of Medical Sciences, Poznan, Poland</w:t>
      </w:r>
    </w:p>
    <w:p w14:paraId="2E9BC99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Neurosciences, Padua Neuroscience Center, University of Padova, Padova, Italy</w:t>
      </w:r>
    </w:p>
    <w:p w14:paraId="2990AF2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nstitute of Medical Statistics, Computer and Data Sciences, Jena University Hospital, Jena, Germany</w:t>
      </w:r>
    </w:p>
    <w:p w14:paraId="2E9CE94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Genetics and Genomic Biology, The Hospital for Sick Children, Toronto, Ontario, Canada</w:t>
      </w:r>
    </w:p>
    <w:p w14:paraId="54AD13EA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McLaughlin Centre, University of Toronto, Toronto, Ontario, Canada</w:t>
      </w:r>
    </w:p>
    <w:p w14:paraId="0EE1E5C8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J. Craig Venter Institute (JCVI), La Jolla, California, US</w:t>
      </w:r>
    </w:p>
    <w:p w14:paraId="0B38E11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 and Psychotherapy, Medical University of Vienna, Vienna, Austria</w:t>
      </w:r>
    </w:p>
    <w:p w14:paraId="20208C2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ediatrics and Center of Applied Genomics, First Faculty of Medicine, Charles University, Prague, Czech Republic</w:t>
      </w:r>
    </w:p>
    <w:p w14:paraId="1BAE32C7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er for Eating Disorders Ursula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Rivierduin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Leiden, The Netherlands</w:t>
      </w:r>
    </w:p>
    <w:p w14:paraId="04DEB80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Leiden University Medical Centre, Leiden, The Netherlands</w:t>
      </w:r>
    </w:p>
    <w:p w14:paraId="6F461C0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hild and Adolescent Psychiatry, Poznan University of Medical Sciences, Poznan, Poland</w:t>
      </w:r>
    </w:p>
    <w:p w14:paraId="6FAD7F85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onor Health and Genomics, National Institute for Health Research Blood and Transplant Unit, Cambridge, UK</w:t>
      </w:r>
    </w:p>
    <w:p w14:paraId="6E0208D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ivision of Cardiovascular Medicine, British Heart Foundation Centre of Excellence, Cambridge, UK</w:t>
      </w:r>
    </w:p>
    <w:p w14:paraId="5F197C1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aematology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University of Cambridge, Cambridge, UK</w:t>
      </w:r>
    </w:p>
    <w:p w14:paraId="6FB963E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IRCCS Fondazione Don Carlo Gnocchi, Florence, Italy</w:t>
      </w:r>
    </w:p>
    <w:p w14:paraId="363B6D7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Center for Medical Genetics and Molecular Medicin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aukeland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University Hospital, Bergen, Norway</w:t>
      </w:r>
    </w:p>
    <w:p w14:paraId="20E242B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linical Science, University of Bergen, Bergen, Norway</w:t>
      </w:r>
    </w:p>
    <w:p w14:paraId="23266F4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Psychiatry and Biobehavioral Science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emel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Institute for Neuroscience and Human Behavior, University of California Los Angeles, Los Angeles, California, US</w:t>
      </w:r>
    </w:p>
    <w:p w14:paraId="1488AA60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lastRenderedPageBreak/>
        <w:t>David Geffen School of Medicine, University of California Los Angeles, Los Angeles, California, US</w:t>
      </w:r>
    </w:p>
    <w:p w14:paraId="59FCF0B4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ell Biology and Physiology, University of North Carolina at Chapel Hill, Chapel Hill, North Carolina, US</w:t>
      </w:r>
    </w:p>
    <w:p w14:paraId="57AAFC56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Environmental Epidemiology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Nofer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Institute of Occupational Medicine, Lodz, Poland</w:t>
      </w:r>
    </w:p>
    <w:p w14:paraId="559F4C0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Naples SUN, Naples, Italy</w:t>
      </w:r>
    </w:p>
    <w:p w14:paraId="5B33974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Psychiatry, University of Perugia, Perugia, Italy</w:t>
      </w:r>
    </w:p>
    <w:p w14:paraId="653E911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Brain Sciences Department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tremble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Ventures, Limassol, Cyprus</w:t>
      </w:r>
    </w:p>
    <w:p w14:paraId="2C5148EB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Adolescent Health Unit, Second Department of Pediatrics, "P. &amp; A.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yriakou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" Children's Hospital, University of Athens, Athens, Greece</w:t>
      </w:r>
    </w:p>
    <w:p w14:paraId="45673B3C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Pediatric Intensive Care Unit, "P. &amp; A.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Kyriakou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" Children's Hospital, University of Athens, Athens, Greece</w:t>
      </w:r>
    </w:p>
    <w:p w14:paraId="24583ACD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Faculty of Social and Behavioral Sciences, Utrecht University, Utrecht, The Netherlands</w:t>
      </w:r>
    </w:p>
    <w:p w14:paraId="67D4815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chool of Psychology, Flinders University, Adelaide, South Australia, Australia</w:t>
      </w:r>
    </w:p>
    <w:p w14:paraId="5E71FF2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School of Psychology, Curtin University, Perth, Western Australia, Australia</w:t>
      </w:r>
    </w:p>
    <w:p w14:paraId="565574BF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School of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aediatrics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 and Child Health, University of Western Australia, Perth, Western Australia, Australia</w:t>
      </w:r>
    </w:p>
    <w:p w14:paraId="276CA279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Department of Clinical Medicine, University of Copenhagen, Copenhagen, Denmark</w:t>
      </w:r>
    </w:p>
    <w:p w14:paraId="0DA1C2B1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Helmholtz Centre Munich - German Research Center for Environmental Health, Munich, Germany</w:t>
      </w:r>
    </w:p>
    <w:p w14:paraId="11B6C5C3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Centre for Mental Health, University Health Network, Toronto, Ontario, Canada</w:t>
      </w:r>
    </w:p>
    <w:p w14:paraId="2BCD8BEE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Program for Eating Disorders, University Health Network, Toronto, Ontario, Canada</w:t>
      </w:r>
    </w:p>
    <w:p w14:paraId="077DE4E2" w14:textId="77777777" w:rsidR="00C25D0A" w:rsidRPr="0033063E" w:rsidRDefault="00C25D0A" w:rsidP="00C25D0A">
      <w:pPr>
        <w:pStyle w:val="ListParagraph"/>
        <w:numPr>
          <w:ilvl w:val="0"/>
          <w:numId w:val="1"/>
        </w:numPr>
        <w:ind w:left="426" w:hanging="426"/>
        <w:rPr>
          <w:rFonts w:ascii="Helvetica" w:eastAsia="Times New Roman" w:hAnsi="Helvetica" w:cs="Helvetica"/>
          <w:color w:val="000000"/>
          <w:sz w:val="20"/>
          <w:szCs w:val="20"/>
        </w:rPr>
      </w:pPr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Department of Internal Medicine VI, Psychosomatic Medicine and Psychotherapy, University Medical Hospital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uebing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 xml:space="preserve">, </w:t>
      </w:r>
      <w:proofErr w:type="spellStart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Tuebingen</w:t>
      </w:r>
      <w:proofErr w:type="spellEnd"/>
      <w:r w:rsidRPr="0033063E">
        <w:rPr>
          <w:rFonts w:ascii="Helvetica" w:eastAsia="Times New Roman" w:hAnsi="Helvetica" w:cs="Helvetica"/>
          <w:color w:val="000000"/>
          <w:sz w:val="20"/>
          <w:szCs w:val="20"/>
        </w:rPr>
        <w:t>, Germany</w:t>
      </w:r>
    </w:p>
    <w:p w14:paraId="03C26728" w14:textId="77777777" w:rsidR="00C25D0A" w:rsidRPr="0033063E" w:rsidRDefault="00C25D0A" w:rsidP="00C25D0A">
      <w:pPr>
        <w:rPr>
          <w:rFonts w:ascii="Helvetica" w:eastAsia="Times New Roman" w:hAnsi="Helvetica" w:cs="Helvetica"/>
          <w:color w:val="000000"/>
          <w:sz w:val="20"/>
          <w:szCs w:val="20"/>
          <w:lang w:val="en-US"/>
        </w:rPr>
      </w:pPr>
    </w:p>
    <w:p w14:paraId="5802EA29" w14:textId="02DDF9B2" w:rsidR="007A376F" w:rsidRPr="00505FC0" w:rsidRDefault="007A376F" w:rsidP="001558A5">
      <w:pPr>
        <w:spacing w:line="480" w:lineRule="auto"/>
        <w:contextualSpacing/>
        <w:rPr>
          <w:rFonts w:ascii="Helvetica" w:hAnsi="Helvetica" w:cs="Helvetica"/>
          <w:lang w:val="en-US"/>
        </w:rPr>
      </w:pPr>
    </w:p>
    <w:p w14:paraId="78526AEC" w14:textId="77777777" w:rsidR="00C25D0A" w:rsidRPr="00505FC0" w:rsidRDefault="00C25D0A">
      <w:pPr>
        <w:rPr>
          <w:rFonts w:ascii="Helvetica" w:hAnsi="Helvetica" w:cs="Helvetica"/>
          <w:i/>
          <w:iCs/>
          <w:color w:val="44546A" w:themeColor="text2"/>
          <w:lang w:val="en-US"/>
        </w:rPr>
      </w:pPr>
      <w:r w:rsidRPr="00505FC0">
        <w:rPr>
          <w:rFonts w:ascii="Helvetica" w:hAnsi="Helvetica" w:cs="Helvetica"/>
          <w:lang w:val="en-US"/>
        </w:rPr>
        <w:br w:type="page"/>
      </w:r>
    </w:p>
    <w:p w14:paraId="67E0D98C" w14:textId="77777777" w:rsidR="003F1632" w:rsidRPr="0033063E" w:rsidRDefault="003F1632" w:rsidP="009B67B2">
      <w:pPr>
        <w:pStyle w:val="Caption"/>
        <w:keepNext/>
        <w:spacing w:line="480" w:lineRule="auto"/>
        <w:contextualSpacing/>
        <w:rPr>
          <w:rFonts w:ascii="Helvetica" w:hAnsi="Helvetica" w:cs="Helvetica"/>
          <w:sz w:val="22"/>
          <w:szCs w:val="22"/>
          <w:lang w:val="en-US"/>
        </w:rPr>
        <w:sectPr w:rsidR="003F1632" w:rsidRPr="0033063E" w:rsidSect="00C25D0A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A01D58E" w14:textId="246465ED" w:rsidR="00CC389D" w:rsidRPr="0033063E" w:rsidRDefault="00CC389D" w:rsidP="00CC389D">
      <w:pPr>
        <w:rPr>
          <w:rFonts w:ascii="Helvetica" w:hAnsi="Helvetica" w:cs="Helvetica"/>
          <w:lang w:val="en-US"/>
        </w:rPr>
      </w:pPr>
      <w:r w:rsidRPr="0033063E">
        <w:rPr>
          <w:rFonts w:ascii="Helvetica" w:hAnsi="Helvetica" w:cs="Helvetica"/>
          <w:lang w:val="en-US"/>
        </w:rPr>
        <w:lastRenderedPageBreak/>
        <w:t>Figure S1. Flowchart depicting the inclusion of individuals in the study population and in the study subpopulation for the comparison disorder depression.</w:t>
      </w:r>
    </w:p>
    <w:p w14:paraId="56B5AF50" w14:textId="63AF8E9C" w:rsidR="00CC389D" w:rsidRPr="00505FC0" w:rsidRDefault="00D05601">
      <w:pPr>
        <w:rPr>
          <w:rFonts w:ascii="Helvetica" w:hAnsi="Helvetica" w:cs="Helvetica"/>
          <w:i/>
          <w:iCs/>
          <w:color w:val="44546A" w:themeColor="text2"/>
          <w:lang w:val="en-US"/>
        </w:rPr>
      </w:pPr>
      <w:r w:rsidRPr="00D05601">
        <w:rPr>
          <w:rFonts w:ascii="Helvetica" w:hAnsi="Helvetica" w:cs="Helvetica"/>
          <w:i/>
          <w:iCs/>
          <w:noProof/>
          <w:color w:val="44546A" w:themeColor="text2"/>
          <w:lang w:val="en-US"/>
        </w:rPr>
        <w:drawing>
          <wp:inline distT="0" distB="0" distL="0" distR="0" wp14:anchorId="3C0BE181" wp14:editId="695E5A00">
            <wp:extent cx="8134350" cy="4724400"/>
            <wp:effectExtent l="0" t="0" r="0" b="0"/>
            <wp:docPr id="4" name="Picture 4" descr="U:\PhD\Study 3 AN &amp; IBDs\flowchartM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U:\PhD\Study 3 AN &amp; IBDs\flowchartMD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435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FAD8" w14:textId="77777777" w:rsidR="00CC389D" w:rsidRPr="00505FC0" w:rsidRDefault="00CC389D">
      <w:pPr>
        <w:rPr>
          <w:rFonts w:ascii="Helvetica" w:hAnsi="Helvetica" w:cs="Helvetica"/>
          <w:i/>
          <w:iCs/>
          <w:color w:val="44546A" w:themeColor="text2"/>
          <w:lang w:val="en-US"/>
        </w:rPr>
      </w:pPr>
      <w:r w:rsidRPr="00505FC0">
        <w:rPr>
          <w:rFonts w:ascii="Helvetica" w:hAnsi="Helvetica" w:cs="Helvetica"/>
          <w:lang w:val="en-US"/>
        </w:rPr>
        <w:br w:type="page"/>
      </w:r>
    </w:p>
    <w:p w14:paraId="148D61BC" w14:textId="16C4B2EA" w:rsidR="009B67B2" w:rsidRPr="00D24DEA" w:rsidRDefault="009B67B2" w:rsidP="009B67B2">
      <w:pPr>
        <w:pStyle w:val="Caption"/>
        <w:keepNext/>
        <w:spacing w:line="480" w:lineRule="auto"/>
        <w:contextualSpacing/>
        <w:rPr>
          <w:rFonts w:ascii="Helvetica" w:hAnsi="Helvetica" w:cs="Helvetica"/>
          <w:sz w:val="22"/>
          <w:szCs w:val="22"/>
          <w:lang w:val="en-US"/>
        </w:rPr>
      </w:pPr>
      <w:r w:rsidRPr="00D24DEA">
        <w:rPr>
          <w:rFonts w:ascii="Helvetica" w:hAnsi="Helvetica" w:cs="Helvetica"/>
          <w:sz w:val="22"/>
          <w:szCs w:val="22"/>
          <w:lang w:val="en-US"/>
        </w:rPr>
        <w:lastRenderedPageBreak/>
        <w:t xml:space="preserve">Table </w:t>
      </w:r>
      <w:r w:rsidR="004D22B3"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Pr="00D24DEA">
        <w:rPr>
          <w:rFonts w:ascii="Helvetica" w:hAnsi="Helvetica" w:cs="Helvetica"/>
          <w:sz w:val="22"/>
          <w:szCs w:val="22"/>
          <w:lang w:val="en-US"/>
        </w:rPr>
        <w:t>1. Number of single-nucleotide polymorphisms (SNP</w:t>
      </w:r>
      <w:r w:rsidR="007C685F"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Pr="00D24DEA">
        <w:rPr>
          <w:rFonts w:ascii="Helvetica" w:hAnsi="Helvetica" w:cs="Helvetica"/>
          <w:sz w:val="22"/>
          <w:szCs w:val="22"/>
          <w:lang w:val="en-US"/>
        </w:rPr>
        <w:t>) used in polygenic score calculation</w:t>
      </w:r>
      <w:r w:rsidR="007C685F"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Pr="00D24DEA">
        <w:rPr>
          <w:rFonts w:ascii="Helvetica" w:hAnsi="Helvetica" w:cs="Helvetica"/>
          <w:sz w:val="22"/>
          <w:szCs w:val="22"/>
          <w:lang w:val="en-US"/>
        </w:rPr>
        <w:t xml:space="preserve"> for each disorder.</w:t>
      </w:r>
    </w:p>
    <w:tbl>
      <w:tblPr>
        <w:tblW w:w="4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1112"/>
        <w:gridCol w:w="1112"/>
      </w:tblGrid>
      <w:tr w:rsidR="009B67B2" w:rsidRPr="0033063E" w14:paraId="04330337" w14:textId="77777777" w:rsidTr="006055A0">
        <w:trPr>
          <w:trHeight w:val="48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0EEB1C2D" w14:textId="77777777" w:rsidR="009B67B2" w:rsidRPr="00D24DEA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224" w:type="dxa"/>
            <w:gridSpan w:val="2"/>
            <w:shd w:val="clear" w:color="auto" w:fill="auto"/>
            <w:vAlign w:val="center"/>
            <w:hideMark/>
          </w:tcPr>
          <w:p w14:paraId="6CA4AAA2" w14:textId="49843C4D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Number of SNP</w:t>
            </w:r>
            <w:r w:rsidR="00792C1A"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</w:tr>
      <w:tr w:rsidR="009B67B2" w:rsidRPr="0033063E" w14:paraId="0DAE068D" w14:textId="77777777" w:rsidTr="006055A0">
        <w:trPr>
          <w:trHeight w:val="48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340EF9EC" w14:textId="77777777" w:rsidR="009B67B2" w:rsidRPr="00505FC0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3D969B44" w14:textId="77777777" w:rsidR="009B67B2" w:rsidRPr="00505FC0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Batch 1</w:t>
            </w:r>
            <w:r w:rsidRPr="00505FC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55CF52F3" w14:textId="77777777" w:rsidR="009B67B2" w:rsidRPr="00D24DEA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Batch 2</w:t>
            </w:r>
            <w:r w:rsidRPr="00D24DE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9B67B2" w:rsidRPr="0033063E" w14:paraId="5866EEEC" w14:textId="77777777" w:rsidTr="006055A0">
        <w:trPr>
          <w:trHeight w:val="30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683E13A1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0840179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1,6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3394DB5" w14:textId="77777777" w:rsidR="009B67B2" w:rsidRPr="00D24DEA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0,274</w:t>
            </w:r>
          </w:p>
        </w:tc>
      </w:tr>
      <w:tr w:rsidR="009B67B2" w:rsidRPr="0033063E" w14:paraId="52324BB6" w14:textId="77777777" w:rsidTr="006055A0">
        <w:trPr>
          <w:trHeight w:val="30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7FE8A939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B0F994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7,68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635EA1" w14:textId="77777777" w:rsidR="009B67B2" w:rsidRPr="00D24DEA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5,425</w:t>
            </w:r>
          </w:p>
        </w:tc>
      </w:tr>
      <w:tr w:rsidR="009B67B2" w:rsidRPr="0033063E" w14:paraId="7F27FA11" w14:textId="77777777" w:rsidTr="006055A0">
        <w:trPr>
          <w:trHeight w:val="30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6E8F5D75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013144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7,61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1CBB694" w14:textId="77777777" w:rsidR="009B67B2" w:rsidRPr="00D24DEA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5,353</w:t>
            </w:r>
          </w:p>
        </w:tc>
      </w:tr>
      <w:tr w:rsidR="009B67B2" w:rsidRPr="0033063E" w14:paraId="53849249" w14:textId="77777777" w:rsidTr="006055A0">
        <w:trPr>
          <w:trHeight w:val="300"/>
        </w:trPr>
        <w:tc>
          <w:tcPr>
            <w:tcW w:w="2491" w:type="dxa"/>
            <w:shd w:val="clear" w:color="auto" w:fill="auto"/>
            <w:noWrap/>
            <w:vAlign w:val="center"/>
            <w:hideMark/>
          </w:tcPr>
          <w:p w14:paraId="3BB1681F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F4471A" w14:textId="77777777" w:rsidR="009B67B2" w:rsidRPr="00505FC0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7,6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58821D" w14:textId="77777777" w:rsidR="009B67B2" w:rsidRPr="00D24DEA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15,361</w:t>
            </w:r>
          </w:p>
        </w:tc>
      </w:tr>
    </w:tbl>
    <w:p w14:paraId="1FECEF2F" w14:textId="77777777" w:rsidR="009B67B2" w:rsidRPr="00505FC0" w:rsidRDefault="009B67B2" w:rsidP="009B67B2">
      <w:pPr>
        <w:spacing w:line="480" w:lineRule="auto"/>
        <w:contextualSpacing/>
        <w:rPr>
          <w:rFonts w:ascii="Helvetica" w:hAnsi="Helvetica" w:cs="Helvetica"/>
          <w:sz w:val="18"/>
          <w:szCs w:val="18"/>
          <w:lang w:val="en-US"/>
        </w:rPr>
      </w:pPr>
      <w:r w:rsidRPr="00505FC0">
        <w:rPr>
          <w:rFonts w:ascii="Helvetica" w:hAnsi="Helvetica" w:cs="Helvetica"/>
          <w:sz w:val="18"/>
          <w:szCs w:val="18"/>
          <w:vertAlign w:val="superscript"/>
          <w:lang w:val="en-US"/>
        </w:rPr>
        <w:t>1</w:t>
      </w:r>
      <w:r w:rsidRPr="00505FC0">
        <w:rPr>
          <w:rFonts w:ascii="Helvetica" w:hAnsi="Helvetica" w:cs="Helvetica"/>
          <w:sz w:val="18"/>
          <w:szCs w:val="18"/>
          <w:lang w:val="en-US"/>
        </w:rPr>
        <w:t xml:space="preserve">Batch 1: </w:t>
      </w:r>
      <w:proofErr w:type="spellStart"/>
      <w:r w:rsidRPr="00505FC0">
        <w:rPr>
          <w:rFonts w:ascii="Helvetica" w:hAnsi="Helvetica" w:cs="Helvetica"/>
          <w:sz w:val="18"/>
          <w:szCs w:val="18"/>
          <w:lang w:val="en-US"/>
        </w:rPr>
        <w:t>iPSYCH</w:t>
      </w:r>
      <w:proofErr w:type="spellEnd"/>
      <w:r w:rsidRPr="00505FC0">
        <w:rPr>
          <w:rFonts w:ascii="Helvetica" w:hAnsi="Helvetica" w:cs="Helvetica"/>
          <w:sz w:val="18"/>
          <w:szCs w:val="18"/>
          <w:lang w:val="en-US"/>
        </w:rPr>
        <w:t xml:space="preserve"> </w:t>
      </w:r>
      <w:proofErr w:type="spellStart"/>
      <w:r w:rsidRPr="00505FC0">
        <w:rPr>
          <w:rFonts w:ascii="Helvetica" w:hAnsi="Helvetica" w:cs="Helvetica"/>
          <w:sz w:val="18"/>
          <w:szCs w:val="18"/>
          <w:lang w:val="en-US"/>
        </w:rPr>
        <w:t>subcohort</w:t>
      </w:r>
      <w:proofErr w:type="spellEnd"/>
      <w:r w:rsidRPr="00505FC0">
        <w:rPr>
          <w:rFonts w:ascii="Helvetica" w:hAnsi="Helvetica" w:cs="Helvetica"/>
          <w:sz w:val="18"/>
          <w:szCs w:val="18"/>
          <w:lang w:val="en-US"/>
        </w:rPr>
        <w:t xml:space="preserve"> along with </w:t>
      </w:r>
      <w:r w:rsidR="00801E26" w:rsidRPr="00505FC0">
        <w:rPr>
          <w:rFonts w:ascii="Helvetica" w:hAnsi="Helvetica" w:cs="Helvetica"/>
          <w:sz w:val="18"/>
          <w:szCs w:val="18"/>
          <w:lang w:val="en-US"/>
        </w:rPr>
        <w:t>Anorexia Nervosa Genetics Initiative (</w:t>
      </w:r>
      <w:r w:rsidRPr="00505FC0">
        <w:rPr>
          <w:rFonts w:ascii="Helvetica" w:hAnsi="Helvetica" w:cs="Helvetica"/>
          <w:sz w:val="18"/>
          <w:szCs w:val="18"/>
          <w:lang w:val="en-US"/>
        </w:rPr>
        <w:t>ANGI</w:t>
      </w:r>
      <w:r w:rsidR="00801E26" w:rsidRPr="00505FC0">
        <w:rPr>
          <w:rFonts w:ascii="Helvetica" w:hAnsi="Helvetica" w:cs="Helvetica"/>
          <w:sz w:val="18"/>
          <w:szCs w:val="18"/>
          <w:lang w:val="en-US"/>
        </w:rPr>
        <w:t>)</w:t>
      </w:r>
      <w:r w:rsidRPr="00505FC0">
        <w:rPr>
          <w:rFonts w:ascii="Helvetica" w:hAnsi="Helvetica" w:cs="Helvetica"/>
          <w:sz w:val="18"/>
          <w:szCs w:val="18"/>
          <w:lang w:val="en-US"/>
        </w:rPr>
        <w:t xml:space="preserve"> cases diagnosed with narrow anorexia nervosa (F50.0) prior to 2013</w:t>
      </w:r>
    </w:p>
    <w:p w14:paraId="5FA0B0CB" w14:textId="77777777" w:rsidR="009B67B2" w:rsidRPr="00D24DEA" w:rsidRDefault="009B67B2" w:rsidP="009B67B2">
      <w:pPr>
        <w:spacing w:line="480" w:lineRule="auto"/>
        <w:contextualSpacing/>
        <w:rPr>
          <w:rFonts w:ascii="Helvetica" w:hAnsi="Helvetica" w:cs="Helvetica"/>
          <w:sz w:val="18"/>
          <w:szCs w:val="18"/>
          <w:lang w:val="en-US"/>
        </w:rPr>
      </w:pPr>
      <w:r w:rsidRPr="00D24DEA">
        <w:rPr>
          <w:rFonts w:ascii="Helvetica" w:hAnsi="Helvetica" w:cs="Helvetica"/>
          <w:sz w:val="18"/>
          <w:szCs w:val="18"/>
          <w:vertAlign w:val="superscript"/>
          <w:lang w:val="en-US"/>
        </w:rPr>
        <w:t>2</w:t>
      </w:r>
      <w:r w:rsidRPr="00D24DEA">
        <w:rPr>
          <w:rFonts w:ascii="Helvetica" w:hAnsi="Helvetica" w:cs="Helvetica"/>
          <w:sz w:val="18"/>
          <w:szCs w:val="18"/>
          <w:lang w:val="en-US"/>
        </w:rPr>
        <w:t>Batch 2: ANGI cases diagnosed with narrow anorexia nervosa during 2013 only or with atypical anorexia nervosa (F50.1) by end of 2013, who were not already included in Batch 1</w:t>
      </w:r>
    </w:p>
    <w:p w14:paraId="32AB49F7" w14:textId="77777777" w:rsidR="009B67B2" w:rsidRPr="0033063E" w:rsidRDefault="009B67B2" w:rsidP="009B67B2">
      <w:pPr>
        <w:spacing w:line="480" w:lineRule="auto"/>
        <w:contextualSpacing/>
        <w:rPr>
          <w:rFonts w:ascii="Helvetica" w:hAnsi="Helvetica" w:cs="Helvetica"/>
          <w:sz w:val="18"/>
          <w:szCs w:val="18"/>
          <w:lang w:val="en-US"/>
        </w:rPr>
      </w:pPr>
    </w:p>
    <w:p w14:paraId="704169FC" w14:textId="77777777" w:rsidR="009B67B2" w:rsidRPr="0033063E" w:rsidRDefault="009B67B2" w:rsidP="009B67B2">
      <w:pPr>
        <w:spacing w:line="480" w:lineRule="auto"/>
        <w:rPr>
          <w:rFonts w:ascii="Helvetica" w:hAnsi="Helvetica" w:cs="Helvetica"/>
          <w:i/>
          <w:iCs/>
          <w:color w:val="44546A" w:themeColor="text2"/>
          <w:sz w:val="18"/>
          <w:szCs w:val="18"/>
          <w:lang w:val="en-US"/>
        </w:rPr>
      </w:pPr>
      <w:r w:rsidRPr="0033063E">
        <w:rPr>
          <w:rFonts w:ascii="Helvetica" w:hAnsi="Helvetica" w:cs="Helvetica"/>
          <w:sz w:val="18"/>
          <w:szCs w:val="18"/>
          <w:lang w:val="en-US"/>
        </w:rPr>
        <w:br w:type="page"/>
      </w:r>
    </w:p>
    <w:p w14:paraId="188BDFE9" w14:textId="0D4D98C0" w:rsidR="009B67B2" w:rsidRPr="0033063E" w:rsidRDefault="009B67B2" w:rsidP="009B67B2">
      <w:pPr>
        <w:pStyle w:val="Caption"/>
        <w:keepNext/>
        <w:spacing w:line="480" w:lineRule="auto"/>
        <w:contextualSpacing/>
        <w:rPr>
          <w:rFonts w:ascii="Helvetica" w:hAnsi="Helvetica" w:cs="Helvetica"/>
          <w:sz w:val="22"/>
          <w:szCs w:val="22"/>
          <w:lang w:val="en-US"/>
        </w:rPr>
      </w:pPr>
      <w:r w:rsidRPr="0033063E">
        <w:rPr>
          <w:rFonts w:ascii="Helvetica" w:hAnsi="Helvetica" w:cs="Helvetica"/>
          <w:sz w:val="22"/>
          <w:szCs w:val="22"/>
          <w:lang w:val="en-US"/>
        </w:rPr>
        <w:lastRenderedPageBreak/>
        <w:t xml:space="preserve">Table </w:t>
      </w:r>
      <w:r w:rsidR="004D22B3" w:rsidRPr="0033063E">
        <w:rPr>
          <w:rFonts w:ascii="Helvetica" w:hAnsi="Helvetica" w:cs="Helvetica"/>
          <w:sz w:val="22"/>
          <w:szCs w:val="22"/>
          <w:lang w:val="en-US"/>
        </w:rPr>
        <w:t>S</w:t>
      </w:r>
      <w:r w:rsidRPr="0033063E">
        <w:rPr>
          <w:rFonts w:ascii="Helvetica" w:hAnsi="Helvetica" w:cs="Helvetica"/>
          <w:sz w:val="22"/>
          <w:szCs w:val="22"/>
          <w:lang w:val="en-US"/>
        </w:rPr>
        <w:t>2</w:t>
      </w:r>
      <w:r w:rsidRPr="00D24DEA">
        <w:rPr>
          <w:rFonts w:ascii="Helvetica" w:hAnsi="Helvetica" w:cs="Helvetica"/>
          <w:sz w:val="22"/>
          <w:szCs w:val="22"/>
          <w:lang w:val="en-US"/>
        </w:rPr>
        <w:t>. Pearson’s correlation coefficient</w:t>
      </w:r>
      <w:r w:rsidR="00792C1A"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Pr="00D24DEA">
        <w:rPr>
          <w:rFonts w:ascii="Helvetica" w:hAnsi="Helvetica" w:cs="Helvetica"/>
          <w:sz w:val="22"/>
          <w:szCs w:val="22"/>
          <w:lang w:val="en-US"/>
        </w:rPr>
        <w:t xml:space="preserve"> between standardized polygenic scores and diagnoses of the same disorder, </w:t>
      </w:r>
      <w:r w:rsidR="001D7BE7" w:rsidRPr="00D24DEA">
        <w:rPr>
          <w:rFonts w:ascii="Helvetica" w:hAnsi="Helvetica" w:cs="Helvetica"/>
          <w:sz w:val="22"/>
          <w:szCs w:val="22"/>
          <w:lang w:val="en-US"/>
        </w:rPr>
        <w:t xml:space="preserve">presented </w:t>
      </w:r>
      <w:r w:rsidRPr="0033063E">
        <w:rPr>
          <w:rFonts w:ascii="Helvetica" w:hAnsi="Helvetica" w:cs="Helvetica"/>
          <w:sz w:val="22"/>
          <w:szCs w:val="22"/>
          <w:lang w:val="en-US"/>
        </w:rPr>
        <w:t xml:space="preserve">for each disorder and each </w:t>
      </w:r>
      <w:proofErr w:type="spellStart"/>
      <w:r w:rsidRPr="0033063E">
        <w:rPr>
          <w:rFonts w:ascii="Helvetica" w:hAnsi="Helvetica" w:cs="Helvetica"/>
          <w:sz w:val="22"/>
          <w:szCs w:val="22"/>
          <w:lang w:val="en-US"/>
        </w:rPr>
        <w:t>LDpred</w:t>
      </w:r>
      <w:proofErr w:type="spellEnd"/>
      <w:r w:rsidRPr="0033063E">
        <w:rPr>
          <w:rFonts w:ascii="Helvetica" w:hAnsi="Helvetica" w:cs="Helvetica"/>
          <w:sz w:val="22"/>
          <w:szCs w:val="22"/>
          <w:lang w:val="en-US"/>
        </w:rPr>
        <w:t xml:space="preserve"> p threshold.</w:t>
      </w:r>
    </w:p>
    <w:tbl>
      <w:tblPr>
        <w:tblW w:w="8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999"/>
        <w:gridCol w:w="2126"/>
        <w:gridCol w:w="1843"/>
        <w:gridCol w:w="1417"/>
      </w:tblGrid>
      <w:tr w:rsidR="009B67B2" w:rsidRPr="0033063E" w14:paraId="5E183950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919AEC2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5" w:type="dxa"/>
            <w:gridSpan w:val="4"/>
            <w:shd w:val="clear" w:color="auto" w:fill="auto"/>
            <w:vAlign w:val="center"/>
            <w:hideMark/>
          </w:tcPr>
          <w:p w14:paraId="79521C65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color w:val="000000"/>
                <w:sz w:val="18"/>
                <w:szCs w:val="18"/>
                <w:lang w:val="en-US"/>
              </w:rPr>
              <w:t>Pearson’s correlation coefficient</w:t>
            </w:r>
          </w:p>
        </w:tc>
      </w:tr>
      <w:tr w:rsidR="009B67B2" w:rsidRPr="0033063E" w14:paraId="549A4CEC" w14:textId="77777777" w:rsidTr="006055A0">
        <w:trPr>
          <w:trHeight w:val="72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25B9E2F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6FD04F08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74DD92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64E0AA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0B9D32" w14:textId="77777777" w:rsidR="009B67B2" w:rsidRPr="0033063E" w:rsidRDefault="009B67B2" w:rsidP="009B67B2">
            <w:pPr>
              <w:spacing w:after="0" w:line="48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</w:tr>
      <w:tr w:rsidR="009B67B2" w:rsidRPr="0033063E" w14:paraId="358327F3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E85D7B2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 xml:space="preserve"> parameter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FB098F6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E8F248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A370A0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247400" w14:textId="77777777" w:rsidR="009B67B2" w:rsidRPr="0033063E" w:rsidRDefault="009B67B2" w:rsidP="009B67B2">
            <w:pPr>
              <w:spacing w:after="0" w:line="480" w:lineRule="auto"/>
              <w:contextualSpacing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9B67B2" w:rsidRPr="0033063E" w14:paraId="04839BF5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3A06A2D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LDpred</w:t>
            </w:r>
            <w:proofErr w:type="spellEnd"/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inf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3C15EC1B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3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0FA4A5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0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C29CD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C91D6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567</w:t>
            </w:r>
          </w:p>
        </w:tc>
      </w:tr>
      <w:tr w:rsidR="009B67B2" w:rsidRPr="0033063E" w14:paraId="2CB4C5C0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802B7FB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2B58F7F2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3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2CB7A3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DAEF3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D65BC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374</w:t>
            </w:r>
          </w:p>
        </w:tc>
      </w:tr>
      <w:tr w:rsidR="009B67B2" w:rsidRPr="0033063E" w14:paraId="390F3E99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E131252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2CB296C7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5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4F129A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8994A2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7D9E8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1094</w:t>
            </w:r>
          </w:p>
        </w:tc>
      </w:tr>
      <w:tr w:rsidR="009B67B2" w:rsidRPr="0033063E" w14:paraId="47274A00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8E13898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1344DDDD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6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01511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50658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11749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808</w:t>
            </w:r>
          </w:p>
        </w:tc>
      </w:tr>
      <w:tr w:rsidR="009B67B2" w:rsidRPr="0033063E" w14:paraId="406F79C2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94EACDA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6A4A12A4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0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BA098D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5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D3640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4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E6E86E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862</w:t>
            </w:r>
          </w:p>
        </w:tc>
      </w:tr>
      <w:tr w:rsidR="009B67B2" w:rsidRPr="0033063E" w14:paraId="3C73F6F9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F9EF15B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5F9DD66C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9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37C713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CF594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9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5E1CB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113</w:t>
            </w:r>
          </w:p>
        </w:tc>
      </w:tr>
      <w:tr w:rsidR="009B67B2" w:rsidRPr="0033063E" w14:paraId="2F9ED0F4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7D67A36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0A1B3599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66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E3E91A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5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25EF7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1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1FF61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295</w:t>
            </w:r>
          </w:p>
        </w:tc>
      </w:tr>
      <w:tr w:rsidR="009B67B2" w:rsidRPr="0033063E" w14:paraId="3F36B2B0" w14:textId="77777777" w:rsidTr="006055A0">
        <w:trPr>
          <w:trHeight w:val="300"/>
        </w:trPr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AC2FAA0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999" w:type="dxa"/>
            <w:shd w:val="clear" w:color="auto" w:fill="auto"/>
            <w:noWrap/>
            <w:vAlign w:val="center"/>
            <w:hideMark/>
          </w:tcPr>
          <w:p w14:paraId="2515D219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41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29DA3B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3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A5D868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6BF8DA" w14:textId="77777777" w:rsidR="009B67B2" w:rsidRPr="0033063E" w:rsidRDefault="009B67B2" w:rsidP="009B67B2">
            <w:pPr>
              <w:spacing w:after="0" w:line="480" w:lineRule="auto"/>
              <w:contextualSpacing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598</w:t>
            </w:r>
          </w:p>
        </w:tc>
      </w:tr>
    </w:tbl>
    <w:p w14:paraId="3071EE91" w14:textId="77777777" w:rsidR="009B67B2" w:rsidRPr="00505FC0" w:rsidRDefault="009B67B2" w:rsidP="009B67B2">
      <w:pPr>
        <w:spacing w:line="480" w:lineRule="auto"/>
        <w:contextualSpacing/>
        <w:rPr>
          <w:rFonts w:ascii="Helvetica" w:hAnsi="Helvetica" w:cs="Helvetica"/>
          <w:sz w:val="18"/>
          <w:szCs w:val="18"/>
          <w:lang w:val="en-US"/>
        </w:rPr>
      </w:pPr>
    </w:p>
    <w:p w14:paraId="1DDA0858" w14:textId="77777777" w:rsidR="009B67B2" w:rsidRPr="00505FC0" w:rsidRDefault="009B67B2" w:rsidP="009B67B2">
      <w:pPr>
        <w:spacing w:line="480" w:lineRule="auto"/>
        <w:rPr>
          <w:rFonts w:ascii="Helvetica" w:hAnsi="Helvetica" w:cs="Helvetica"/>
          <w:i/>
          <w:iCs/>
          <w:color w:val="44546A" w:themeColor="text2"/>
          <w:sz w:val="18"/>
          <w:szCs w:val="18"/>
          <w:lang w:val="en-US"/>
        </w:rPr>
      </w:pPr>
      <w:r w:rsidRPr="00505FC0">
        <w:rPr>
          <w:rFonts w:ascii="Helvetica" w:hAnsi="Helvetica" w:cs="Helvetica"/>
          <w:sz w:val="18"/>
          <w:szCs w:val="18"/>
          <w:lang w:val="en-US"/>
        </w:rPr>
        <w:br w:type="page"/>
      </w:r>
    </w:p>
    <w:p w14:paraId="2735C775" w14:textId="0C8D881B" w:rsidR="003035E4" w:rsidRPr="00D24DEA" w:rsidRDefault="003035E4" w:rsidP="003035E4">
      <w:pPr>
        <w:pStyle w:val="Caption"/>
        <w:keepNext/>
        <w:rPr>
          <w:rFonts w:ascii="Helvetica" w:hAnsi="Helvetica" w:cs="Helvetica"/>
          <w:sz w:val="22"/>
          <w:szCs w:val="22"/>
          <w:lang w:val="en-US"/>
        </w:rPr>
      </w:pPr>
      <w:r w:rsidRPr="00505FC0">
        <w:rPr>
          <w:rFonts w:ascii="Helvetica" w:hAnsi="Helvetica" w:cs="Helvetica"/>
          <w:sz w:val="22"/>
          <w:szCs w:val="22"/>
          <w:lang w:val="en-US"/>
        </w:rPr>
        <w:lastRenderedPageBreak/>
        <w:t>Table S</w:t>
      </w:r>
      <w:r w:rsidRPr="00ED30DB">
        <w:rPr>
          <w:rFonts w:ascii="Helvetica" w:hAnsi="Helvetica" w:cs="Helvetica"/>
          <w:sz w:val="22"/>
          <w:szCs w:val="22"/>
          <w:lang w:val="en-US"/>
        </w:rPr>
        <w:t>3</w:t>
      </w:r>
      <w:r w:rsidRPr="00505FC0">
        <w:rPr>
          <w:rFonts w:ascii="Helvetica" w:hAnsi="Helvetica" w:cs="Helvetica"/>
          <w:sz w:val="22"/>
          <w:szCs w:val="22"/>
          <w:lang w:val="en-US"/>
        </w:rPr>
        <w:t>. Association between outcome diagnoses and covariates. Hazard ratios (HR) with 95% con</w:t>
      </w:r>
      <w:r w:rsidR="00330242">
        <w:rPr>
          <w:rFonts w:ascii="Helvetica" w:hAnsi="Helvetica" w:cs="Helvetica"/>
          <w:sz w:val="22"/>
          <w:szCs w:val="22"/>
          <w:lang w:val="en-US"/>
        </w:rPr>
        <w:t>f</w:t>
      </w:r>
      <w:r w:rsidRPr="00505FC0">
        <w:rPr>
          <w:rFonts w:ascii="Helvetica" w:hAnsi="Helvetica" w:cs="Helvetica"/>
          <w:sz w:val="22"/>
          <w:szCs w:val="22"/>
          <w:lang w:val="en-US"/>
        </w:rPr>
        <w:t>idence intervals (CI).</w:t>
      </w:r>
    </w:p>
    <w:tbl>
      <w:tblPr>
        <w:tblW w:w="5159" w:type="pct"/>
        <w:tblLayout w:type="fixed"/>
        <w:tblLook w:val="04A0" w:firstRow="1" w:lastRow="0" w:firstColumn="1" w:lastColumn="0" w:noHBand="0" w:noVBand="1"/>
      </w:tblPr>
      <w:tblGrid>
        <w:gridCol w:w="2366"/>
        <w:gridCol w:w="2826"/>
        <w:gridCol w:w="2410"/>
        <w:gridCol w:w="3649"/>
        <w:gridCol w:w="1675"/>
        <w:gridCol w:w="937"/>
      </w:tblGrid>
      <w:tr w:rsidR="003035E4" w:rsidRPr="003035E4" w14:paraId="364214F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94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7D4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Exposure diagnos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44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Outcome diagnosis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8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A48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57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035E4" w:rsidRPr="003035E4" w14:paraId="4F4F144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A0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Within-individual diagnos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E81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FA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77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D4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55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3BB95EE8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E0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0B8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32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DB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2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B93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3F5E917E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CE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BC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D16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01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12E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7 (0.99,1.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1B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1</w:t>
            </w:r>
          </w:p>
        </w:tc>
      </w:tr>
      <w:tr w:rsidR="003035E4" w:rsidRPr="003035E4" w14:paraId="6BDC4CAD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F7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07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27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60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1EB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0.93,1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1C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35</w:t>
            </w:r>
          </w:p>
        </w:tc>
      </w:tr>
      <w:tr w:rsidR="003035E4" w:rsidRPr="003035E4" w14:paraId="7C10D171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7F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6F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51F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C6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74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0 (0.81,0.9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30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3035E4" w:rsidRPr="003035E4" w14:paraId="3B9E96B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8F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1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5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1D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92B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0A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3AAA6F59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54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F2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94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4B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CAC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99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7CC9D6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61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1B9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28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35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90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8 (1.12,1.2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E63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783E5C4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FA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AF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2D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19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25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9 (1.19,1.4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F8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2568287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9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83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75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F5B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1E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62 (1.39,1.8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9B3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055FDBE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9C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73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9A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FA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3A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41D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0EA99D5E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41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5A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4D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18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E3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A5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40CC79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48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F29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3C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DC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BA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8 (0.74,0.8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BA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7860CEA3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7D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35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7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FC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25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8 (0.92,1.0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19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21</w:t>
            </w:r>
          </w:p>
        </w:tc>
      </w:tr>
      <w:tr w:rsidR="003035E4" w:rsidRPr="003035E4" w14:paraId="72E9B7E3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76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65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C4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E2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B3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F96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79BCCB9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6A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01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18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81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A94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526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24A6E339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84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65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9C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49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6F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8 (0.89,1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4C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47</w:t>
            </w:r>
          </w:p>
        </w:tc>
      </w:tr>
      <w:tr w:rsidR="003035E4" w:rsidRPr="003035E4" w14:paraId="67856C8C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A6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92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0D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6E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87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88 (0.78,0.9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2C0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3035E4" w:rsidRPr="003035E4" w14:paraId="699C93A5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CC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643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D6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32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13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4 (0.63,0.8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0A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2F7B4079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174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EB2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A5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E8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43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09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3D573375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69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576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0C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D3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ED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A5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1617BE61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FE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6F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CB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0C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70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5 (1.15,1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D4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233EB2F3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D5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A3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0B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9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0F1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50 (1.35,1.6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E43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2865A30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B1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BB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CC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A1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206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09 (1.71,2.5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A8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0858498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2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D6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64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6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E31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083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0A76D508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3E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71A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6D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4EB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6C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4B8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44F5160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1B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A6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7B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C7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1CA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6 (0.71,0.8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13E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78DCCCEE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7B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95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08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D5C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607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7 (0.89,1.0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34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91</w:t>
            </w:r>
          </w:p>
        </w:tc>
      </w:tr>
      <w:tr w:rsidR="003035E4" w:rsidRPr="003035E4" w14:paraId="401B3778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B88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20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CC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A6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52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1C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43434C1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C53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76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B6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76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0D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5B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5688F61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C6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F7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F3B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AB5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09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2 (1.02,1.2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A7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3035E4" w:rsidRPr="003035E4" w14:paraId="3C0FB8E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718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1F9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A9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44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9F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9 (0.98,1.2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72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 w:rsidR="003035E4" w:rsidRPr="003035E4" w14:paraId="6E90B96B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A4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3E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29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23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282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0.88,1.1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7EF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66</w:t>
            </w:r>
          </w:p>
        </w:tc>
      </w:tr>
      <w:tr w:rsidR="003035E4" w:rsidRPr="003035E4" w14:paraId="0730E90D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E0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80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77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D3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F3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F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4EEB4CD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98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80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55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72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63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74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1D14F46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94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7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21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E59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DB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4 (1.05,1.2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8B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3035E4" w:rsidRPr="003035E4" w14:paraId="40750F1B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6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66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3A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29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A3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8 (1.07,1.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4A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3035E4" w:rsidRPr="003035E4" w14:paraId="64B9314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62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582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A1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2D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12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31 (1.06,1.6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FFC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3035E4" w:rsidRPr="003035E4" w14:paraId="416DFC9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29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27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A8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28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86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DE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67B5EFAA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A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7D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32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71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6F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97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1B38BF47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C8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BD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CA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B3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17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80 (0.75,0.8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B0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500603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A3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AD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43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69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68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7 (0.90,1.0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02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13</w:t>
            </w:r>
          </w:p>
        </w:tc>
      </w:tr>
      <w:tr w:rsidR="003035E4" w:rsidRPr="003035E4" w14:paraId="7D44B82B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60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C2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inflammatory bowel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0D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 xml:space="preserve">Anorexia </w:t>
            </w:r>
            <w:proofErr w:type="spellStart"/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ervpsa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CE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98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74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3981654D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2D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18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27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5A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C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1C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6265747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72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8C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C1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EC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F5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9 (1.08,1.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89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3035E4" w:rsidRPr="003035E4" w14:paraId="377C18F3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27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C0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FB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D0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5A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8 (1.34,1.6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23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122EEE77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02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F14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7E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7B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A2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89 (1.69,2.1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3C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72357008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A2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03A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34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C4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8AA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F0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6E8D9C28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52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D2F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A1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F5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22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0B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0D3F1F15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8F2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FA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0E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0B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E5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7 (1.18,1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2A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2D4D99D9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E0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A1C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9A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FA0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45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73 (1.60,1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AB9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FEFD101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3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574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65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65F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3F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97 (1.68,2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DD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3D418C0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5E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F7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91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6F7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53E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71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7C2B831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83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83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8C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47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5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0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2F71ADDA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AE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9A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339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43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FE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 (0.06,0.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9C6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31EA554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51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5E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4A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90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92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2 (0.97,1.0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26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39</w:t>
            </w:r>
          </w:p>
        </w:tc>
      </w:tr>
      <w:tr w:rsidR="003035E4" w:rsidRPr="003035E4" w14:paraId="113395EC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D4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42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Crohn's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07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7B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25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41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6841FF9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31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1B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CDF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01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78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84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42B42061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573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EA3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EE2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07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A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9 (1.08,1.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AB5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3035E4" w:rsidRPr="003035E4" w14:paraId="1938C81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D6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1A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0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EB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19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8 (1.34,1.6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76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E0549BB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A4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7C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74A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3D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94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90 (1.69,2.1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89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0E18366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DF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63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5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17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A8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503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783C68F5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1F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7D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EE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0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C99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98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67512B7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77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5F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75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35A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4A7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7 (1.18,1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96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FB9EE2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69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5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0C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96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C3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73 (1.60,1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82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D7154B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04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920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5C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F2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CA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97 (1.68,2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58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B9476CA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FF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B0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79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1B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7F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33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34E664FD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F5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62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D0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0A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0C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55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39EF0DCB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1D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CA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54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25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C4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 (0.06,0.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C2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7F2D2E5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33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CA2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3D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D11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A0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1 (0.94,1.0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22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:rsidR="003035E4" w:rsidRPr="003035E4" w14:paraId="18FFFEC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4D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88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ulcerative coliti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0A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38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arental education leve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30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4CB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7EE39CAA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E3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35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F6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160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oth basic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80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D2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3C6C3244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1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70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CA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24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vocational training/high scho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A4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9 (1.08,1.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E6A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3035E4" w:rsidRPr="003035E4" w14:paraId="1AB445E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AE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AD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11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02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short- or medium-te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A9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8 (1.34,1.6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6C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028F4A76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EB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BE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B3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F0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Highest level long-term higher educ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28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89 (1.69,2.1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11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4A5317A5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D2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66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41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1B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Birth year (quartile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45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935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5CDE342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0C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88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66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F7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FD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4F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7F08C6BC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7F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45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3B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376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49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7 (1.18,1.3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22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0AEB528C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49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C6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2E0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01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B0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73 (1.60,1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7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1C47C1A7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C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4E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B9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D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DBB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97 (1.68,2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5E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66B6A8C2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DE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C7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41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99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E1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3D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</w:tr>
      <w:tr w:rsidR="003035E4" w:rsidRPr="003035E4" w14:paraId="0FC61FDF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98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148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3C8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29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14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968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7C901AFA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04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CC2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C2C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7C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AD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 (0.06,0.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33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035E4" w:rsidRPr="003035E4" w14:paraId="4FAFE700" w14:textId="77777777" w:rsidTr="00207C43">
        <w:trPr>
          <w:trHeight w:val="30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0F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F3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8D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81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ge at exposure diagnosis (per year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3F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3 (0.97,1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2E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24</w:t>
            </w:r>
          </w:p>
        </w:tc>
      </w:tr>
    </w:tbl>
    <w:p w14:paraId="2A3DCF1B" w14:textId="77777777" w:rsidR="003035E4" w:rsidRPr="0033063E" w:rsidRDefault="003035E4" w:rsidP="003035E4">
      <w:pPr>
        <w:rPr>
          <w:rFonts w:ascii="Helvetica" w:hAnsi="Helvetica" w:cs="Helvetica"/>
          <w:lang w:val="en-US"/>
        </w:rPr>
      </w:pPr>
      <w:r w:rsidRPr="0033063E">
        <w:rPr>
          <w:rFonts w:ascii="Helvetica" w:hAnsi="Helvetica" w:cs="Helvetica"/>
          <w:lang w:val="en-US"/>
        </w:rPr>
        <w:br w:type="page"/>
      </w:r>
    </w:p>
    <w:p w14:paraId="203F0C10" w14:textId="386B3937" w:rsidR="003035E4" w:rsidRPr="0033063E" w:rsidRDefault="003035E4" w:rsidP="003035E4">
      <w:pPr>
        <w:pStyle w:val="Caption"/>
        <w:keepNext/>
        <w:rPr>
          <w:rFonts w:ascii="Helvetica" w:hAnsi="Helvetica" w:cs="Helvetica"/>
          <w:sz w:val="22"/>
          <w:szCs w:val="22"/>
        </w:rPr>
      </w:pPr>
      <w:r w:rsidRPr="0033063E">
        <w:rPr>
          <w:rFonts w:ascii="Helvetica" w:hAnsi="Helvetica" w:cs="Helvetica"/>
          <w:sz w:val="22"/>
          <w:szCs w:val="22"/>
          <w:lang w:val="en-US"/>
        </w:rPr>
        <w:lastRenderedPageBreak/>
        <w:t xml:space="preserve">Table </w:t>
      </w:r>
      <w:r>
        <w:rPr>
          <w:rFonts w:ascii="Helvetica" w:hAnsi="Helvetica" w:cs="Helvetica"/>
          <w:sz w:val="22"/>
          <w:szCs w:val="22"/>
          <w:lang w:val="en-US"/>
        </w:rPr>
        <w:t>S4</w:t>
      </w:r>
      <w:r w:rsidRPr="0033063E">
        <w:rPr>
          <w:rFonts w:ascii="Helvetica" w:hAnsi="Helvetica" w:cs="Helvetica"/>
          <w:sz w:val="22"/>
          <w:szCs w:val="22"/>
          <w:lang w:val="en-US"/>
        </w:rPr>
        <w:t>. Association betw</w:t>
      </w:r>
      <w:r w:rsidR="00330242">
        <w:rPr>
          <w:rFonts w:ascii="Helvetica" w:hAnsi="Helvetica" w:cs="Helvetica"/>
          <w:sz w:val="22"/>
          <w:szCs w:val="22"/>
          <w:lang w:val="en-US"/>
        </w:rPr>
        <w:t>e</w:t>
      </w:r>
      <w:r w:rsidRPr="0033063E">
        <w:rPr>
          <w:rFonts w:ascii="Helvetica" w:hAnsi="Helvetica" w:cs="Helvetica"/>
          <w:sz w:val="22"/>
          <w:szCs w:val="22"/>
          <w:lang w:val="en-US"/>
        </w:rPr>
        <w:t xml:space="preserve">en within-individual diagnoses, depending on time since exposure diagnosis. </w:t>
      </w:r>
      <w:r w:rsidRPr="0033063E">
        <w:rPr>
          <w:rFonts w:ascii="Helvetica" w:hAnsi="Helvetica" w:cs="Helvetica"/>
          <w:sz w:val="22"/>
          <w:szCs w:val="22"/>
        </w:rPr>
        <w:t>Hazard ratios (HR) with 95% confidence intervals (CI)</w:t>
      </w:r>
    </w:p>
    <w:tbl>
      <w:tblPr>
        <w:tblW w:w="14056" w:type="dxa"/>
        <w:tblLook w:val="04A0" w:firstRow="1" w:lastRow="0" w:firstColumn="1" w:lastColumn="0" w:noHBand="0" w:noVBand="1"/>
      </w:tblPr>
      <w:tblGrid>
        <w:gridCol w:w="2780"/>
        <w:gridCol w:w="3036"/>
        <w:gridCol w:w="2800"/>
        <w:gridCol w:w="2980"/>
        <w:gridCol w:w="1500"/>
        <w:gridCol w:w="960"/>
      </w:tblGrid>
      <w:tr w:rsidR="003035E4" w:rsidRPr="003035E4" w14:paraId="53441CC4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FB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79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Exposure diagno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4C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Outcome diagnos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E23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Time since exposure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4C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1DD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035E4" w:rsidRPr="003035E4" w14:paraId="58E4E61F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15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Within-individual diagnoses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4F0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BC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2C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6A7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15F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0FF5C185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5F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5C6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CA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9F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A9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66 (0.69,4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DB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56</w:t>
            </w:r>
          </w:p>
        </w:tc>
      </w:tr>
      <w:tr w:rsidR="003035E4" w:rsidRPr="003035E4" w14:paraId="0952B051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C99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0C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C98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AC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49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4 (0.73,2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D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27</w:t>
            </w:r>
          </w:p>
        </w:tc>
      </w:tr>
      <w:tr w:rsidR="003035E4" w:rsidRPr="003035E4" w14:paraId="4B51D26C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D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CF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A4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DF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56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57 (1.01,2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2F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3035E4" w:rsidRPr="003035E4" w14:paraId="7AA88B4C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58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1C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8E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C4E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AD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86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391762C7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D6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0A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9E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4F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F2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62 (0.98,6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DF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3035E4" w:rsidRPr="003035E4" w14:paraId="5F41B64F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46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B0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341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59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4F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78 (0.96,3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EA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68</w:t>
            </w:r>
          </w:p>
        </w:tc>
      </w:tr>
      <w:tr w:rsidR="003035E4" w:rsidRPr="003035E4" w14:paraId="5040D693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F7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89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148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21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4C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6 (0.55,2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3B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91</w:t>
            </w:r>
          </w:p>
        </w:tc>
      </w:tr>
      <w:tr w:rsidR="003035E4" w:rsidRPr="003035E4" w14:paraId="17982F69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A71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19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anorexia nervos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C91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D1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82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A7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9036F5E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C9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28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6C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B71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88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61 (0.52,5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56B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09</w:t>
            </w:r>
          </w:p>
        </w:tc>
      </w:tr>
      <w:tr w:rsidR="003035E4" w:rsidRPr="003035E4" w14:paraId="1154E085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9C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E4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D6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FE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5E3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1 (0.76,2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94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80</w:t>
            </w:r>
          </w:p>
        </w:tc>
      </w:tr>
      <w:tr w:rsidR="003035E4" w:rsidRPr="003035E4" w14:paraId="486A633E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077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0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43F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A5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49A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88 (1.15,3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9D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3035E4" w:rsidRPr="003035E4" w14:paraId="4DBDBE26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13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1F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 xml:space="preserve">Prior inflammatory bowel disease 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5C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41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9E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A7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6AF07AAA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8F4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CC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BE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C5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5E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53 (1.20,5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63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3035E4" w:rsidRPr="003035E4" w14:paraId="77FDE421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3A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80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A5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F9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92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0 (0.62,2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996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89</w:t>
            </w:r>
          </w:p>
        </w:tc>
      </w:tr>
      <w:tr w:rsidR="003035E4" w:rsidRPr="003035E4" w14:paraId="78ACD7F8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B7A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0A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76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51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E5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8 (0.29,2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8FE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28</w:t>
            </w:r>
          </w:p>
        </w:tc>
      </w:tr>
      <w:tr w:rsidR="003035E4" w:rsidRPr="003035E4" w14:paraId="1A8DCBDF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38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97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Crohn's diseas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40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B1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51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DF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693CC138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AA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AF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52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F5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4B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2 (0.36,5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F4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18</w:t>
            </w:r>
          </w:p>
        </w:tc>
      </w:tr>
      <w:tr w:rsidR="003035E4" w:rsidRPr="003035E4" w14:paraId="2960FC69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690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3D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5D8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10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C5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59 (0.72,3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3D34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54</w:t>
            </w:r>
          </w:p>
        </w:tc>
      </w:tr>
      <w:tr w:rsidR="003035E4" w:rsidRPr="003035E4" w14:paraId="102D1627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03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55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5A5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0A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09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358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5E333FA0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4ED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8C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rior ulcerative colit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15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170C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No diagno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112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17A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</w:tr>
      <w:tr w:rsidR="003035E4" w:rsidRPr="003035E4" w14:paraId="16E233B7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D4C8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FEE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04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71F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-&lt;1 y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E436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90 (1.21,6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082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3035E4" w:rsidRPr="003035E4" w14:paraId="3D156B4A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9F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18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00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2E5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-&l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A21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3 (0.20,1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F060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31</w:t>
            </w:r>
          </w:p>
        </w:tc>
      </w:tr>
      <w:tr w:rsidR="003035E4" w:rsidRPr="003035E4" w14:paraId="1ED66A9E" w14:textId="77777777" w:rsidTr="00207C4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C9B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7A3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F79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4D5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gt;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DAFA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9 (0.48,3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B397" w14:textId="77777777" w:rsidR="003035E4" w:rsidRPr="003035E4" w:rsidRDefault="003035E4" w:rsidP="00207C4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035E4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14</w:t>
            </w:r>
          </w:p>
        </w:tc>
      </w:tr>
    </w:tbl>
    <w:p w14:paraId="22C5032C" w14:textId="77777777" w:rsidR="003035E4" w:rsidRPr="00505FC0" w:rsidRDefault="003035E4" w:rsidP="003035E4">
      <w:pPr>
        <w:rPr>
          <w:rFonts w:ascii="Helvetica" w:hAnsi="Helvetica" w:cs="Helvetica"/>
          <w:lang w:val="en-US"/>
        </w:rPr>
      </w:pPr>
      <w:r w:rsidRPr="00505FC0">
        <w:rPr>
          <w:rFonts w:ascii="Helvetica" w:hAnsi="Helvetica" w:cs="Helvetica"/>
          <w:lang w:val="en-US"/>
        </w:rPr>
        <w:br w:type="page"/>
      </w:r>
    </w:p>
    <w:p w14:paraId="507EDF60" w14:textId="2A218EF6" w:rsidR="009B67B2" w:rsidRPr="0033063E" w:rsidRDefault="009B67B2" w:rsidP="009B67B2">
      <w:pPr>
        <w:pStyle w:val="Caption"/>
        <w:keepNext/>
        <w:spacing w:line="480" w:lineRule="auto"/>
        <w:contextualSpacing/>
        <w:rPr>
          <w:rFonts w:ascii="Helvetica" w:hAnsi="Helvetica" w:cs="Helvetica"/>
          <w:sz w:val="22"/>
          <w:szCs w:val="22"/>
          <w:lang w:val="en-US"/>
        </w:rPr>
      </w:pPr>
      <w:bookmarkStart w:id="0" w:name="_Hlk82183738"/>
      <w:r w:rsidRPr="00505FC0">
        <w:rPr>
          <w:rFonts w:ascii="Helvetica" w:hAnsi="Helvetica" w:cs="Helvetica"/>
          <w:sz w:val="22"/>
          <w:szCs w:val="22"/>
          <w:lang w:val="en-US"/>
        </w:rPr>
        <w:lastRenderedPageBreak/>
        <w:t xml:space="preserve">Table </w:t>
      </w:r>
      <w:r w:rsidR="00A05B76"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="00D24DEA">
        <w:rPr>
          <w:rFonts w:ascii="Helvetica" w:hAnsi="Helvetica" w:cs="Helvetica"/>
          <w:sz w:val="22"/>
          <w:szCs w:val="22"/>
          <w:lang w:val="en-US"/>
        </w:rPr>
        <w:t>5</w:t>
      </w:r>
      <w:r w:rsidRPr="00D24DEA">
        <w:rPr>
          <w:rFonts w:ascii="Helvetica" w:hAnsi="Helvetica" w:cs="Helvetica"/>
          <w:sz w:val="22"/>
          <w:szCs w:val="22"/>
          <w:lang w:val="en-US"/>
        </w:rPr>
        <w:t>. Associations between polygenic scores (PGS) and diagnosis of the same disorder. Odds ratios (OR) with 95% confidence int</w:t>
      </w:r>
      <w:r w:rsidRPr="0033063E">
        <w:rPr>
          <w:rFonts w:ascii="Helvetica" w:hAnsi="Helvetica" w:cs="Helvetica"/>
          <w:sz w:val="22"/>
          <w:szCs w:val="22"/>
          <w:lang w:val="en-US"/>
        </w:rPr>
        <w:t>ervals (CI) per one standard deviation (SD) increase in PGS.</w:t>
      </w:r>
    </w:p>
    <w:bookmarkEnd w:id="0"/>
    <w:p w14:paraId="2F64526B" w14:textId="77777777" w:rsidR="00BF5813" w:rsidRPr="00505FC0" w:rsidRDefault="00BF5813">
      <w:pPr>
        <w:rPr>
          <w:rFonts w:ascii="Helvetica" w:hAnsi="Helvetica" w:cs="Helvetica"/>
          <w:sz w:val="18"/>
          <w:szCs w:val="18"/>
          <w:lang w:val="en-US"/>
        </w:rPr>
      </w:pPr>
    </w:p>
    <w:tbl>
      <w:tblPr>
        <w:tblW w:w="10882" w:type="dxa"/>
        <w:tblLook w:val="04A0" w:firstRow="1" w:lastRow="0" w:firstColumn="1" w:lastColumn="0" w:noHBand="0" w:noVBand="1"/>
      </w:tblPr>
      <w:tblGrid>
        <w:gridCol w:w="2324"/>
        <w:gridCol w:w="2548"/>
        <w:gridCol w:w="1647"/>
        <w:gridCol w:w="872"/>
        <w:gridCol w:w="1177"/>
        <w:gridCol w:w="1217"/>
        <w:gridCol w:w="1097"/>
      </w:tblGrid>
      <w:tr w:rsidR="00BF5813" w:rsidRPr="0033063E" w14:paraId="13282B9B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B6E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Exposure PG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841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Outcome diagno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AEB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OR (95% CI)/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EA4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34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DA3" w14:textId="7AD603C8" w:rsidR="00BF5813" w:rsidRPr="0033063E" w:rsidRDefault="00BF5813" w:rsidP="00BF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US"/>
              </w:rPr>
            </w:pPr>
            <w:proofErr w:type="spellStart"/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Nagelkerke</w:t>
            </w:r>
            <w:proofErr w:type="spellEnd"/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 pseudo-R2</w:t>
            </w:r>
          </w:p>
        </w:tc>
      </w:tr>
      <w:tr w:rsidR="00BF5813" w:rsidRPr="0033063E" w14:paraId="1A22A584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54A" w14:textId="77777777" w:rsidR="00BF5813" w:rsidRPr="0033063E" w:rsidRDefault="00BF5813" w:rsidP="00BF581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DE8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A17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40C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E95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Null mode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098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Full mode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3896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 w:rsidR="00BF5813" w:rsidRPr="0033063E" w14:paraId="3169111D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652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88F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ECF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38 (1.32,1.4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497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316" w14:textId="287823A1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31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861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472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6394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6267</w:t>
            </w:r>
          </w:p>
        </w:tc>
      </w:tr>
      <w:tr w:rsidR="00BF5813" w:rsidRPr="0033063E" w14:paraId="626A63F7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20A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E92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EB7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00 (0.80,1.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462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C63" w14:textId="43B37CDC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97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B88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972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BD20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BF5813" w:rsidRPr="0033063E" w14:paraId="059F253F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7CA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9EE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61E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27 (0.93,1.7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B1C0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F52" w14:textId="1E8A5A03" w:rsidR="00BF5813" w:rsidRPr="0033063E" w:rsidRDefault="0051208B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08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E32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191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31A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8315</w:t>
            </w:r>
          </w:p>
        </w:tc>
      </w:tr>
      <w:tr w:rsidR="00BF5813" w:rsidRPr="0033063E" w14:paraId="28DCB37E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939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769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799C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2 (0.83,1.5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D92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0D9" w14:textId="5FA4DC68" w:rsidR="00BF5813" w:rsidRPr="0033063E" w:rsidRDefault="0051208B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89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142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915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954D" w14:textId="77777777" w:rsidR="00BF5813" w:rsidRPr="0033063E" w:rsidRDefault="00BF5813" w:rsidP="00BF581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2461</w:t>
            </w:r>
          </w:p>
        </w:tc>
      </w:tr>
      <w:tr w:rsidR="00BF5813" w:rsidRPr="0033063E" w14:paraId="6D5220DF" w14:textId="77777777" w:rsidTr="00BF5813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0D1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5D0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55C5" w14:textId="245C6299" w:rsidR="00BF5813" w:rsidRPr="0033063E" w:rsidRDefault="00BF5813" w:rsidP="005120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3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 xml:space="preserve"> (1.2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9</w:t>
            </w: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,1.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7</w:t>
            </w: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BCC" w14:textId="77777777" w:rsidR="00BF5813" w:rsidRPr="0033063E" w:rsidRDefault="00BF5813" w:rsidP="00BF581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B04" w14:textId="08325C5F" w:rsidR="00BF5813" w:rsidRPr="0033063E" w:rsidRDefault="00BF5813" w:rsidP="005120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289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2699" w14:textId="6CDB01C5" w:rsidR="00BF5813" w:rsidRPr="0033063E" w:rsidRDefault="00BF5813" w:rsidP="005120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532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606" w14:textId="1B3C2B7D" w:rsidR="00BF5813" w:rsidRPr="0033063E" w:rsidRDefault="00BF5813" w:rsidP="005120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</w:t>
            </w:r>
            <w:r w:rsidR="0051208B"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24274</w:t>
            </w:r>
          </w:p>
        </w:tc>
      </w:tr>
    </w:tbl>
    <w:p w14:paraId="063CBC37" w14:textId="7C5DA3DD" w:rsidR="00EE035D" w:rsidRPr="00505FC0" w:rsidRDefault="009B67B2">
      <w:pPr>
        <w:rPr>
          <w:rFonts w:ascii="Helvetica" w:hAnsi="Helvetica" w:cs="Helvetica"/>
          <w:sz w:val="18"/>
          <w:szCs w:val="18"/>
          <w:lang w:val="en-US"/>
        </w:rPr>
      </w:pPr>
      <w:r w:rsidRPr="00505FC0">
        <w:rPr>
          <w:rFonts w:ascii="Helvetica" w:hAnsi="Helvetica" w:cs="Helvetica"/>
          <w:sz w:val="18"/>
          <w:szCs w:val="18"/>
          <w:lang w:val="en-US"/>
        </w:rPr>
        <w:br w:type="page"/>
      </w:r>
    </w:p>
    <w:p w14:paraId="0B803FC3" w14:textId="3CDAF6D1" w:rsidR="009B67B2" w:rsidRPr="0033063E" w:rsidRDefault="004D22B3" w:rsidP="009B67B2">
      <w:pPr>
        <w:pStyle w:val="Caption"/>
        <w:keepNext/>
        <w:spacing w:line="480" w:lineRule="auto"/>
        <w:rPr>
          <w:rFonts w:ascii="Helvetica" w:hAnsi="Helvetica" w:cs="Helvetica"/>
          <w:sz w:val="22"/>
          <w:szCs w:val="22"/>
          <w:lang w:val="en-US"/>
        </w:rPr>
      </w:pPr>
      <w:bookmarkStart w:id="1" w:name="_Hlk82183751"/>
      <w:r w:rsidRPr="00D24DEA">
        <w:rPr>
          <w:rFonts w:ascii="Helvetica" w:hAnsi="Helvetica" w:cs="Helvetica"/>
          <w:sz w:val="22"/>
          <w:szCs w:val="22"/>
          <w:lang w:val="en-US"/>
        </w:rPr>
        <w:lastRenderedPageBreak/>
        <w:t>T</w:t>
      </w:r>
      <w:r w:rsidR="00EE035D" w:rsidRPr="00D24DEA">
        <w:rPr>
          <w:rFonts w:ascii="Helvetica" w:hAnsi="Helvetica" w:cs="Helvetica"/>
          <w:sz w:val="22"/>
          <w:szCs w:val="22"/>
          <w:lang w:val="en-US"/>
        </w:rPr>
        <w:t xml:space="preserve">able </w:t>
      </w:r>
      <w:r w:rsidRPr="00D24DEA">
        <w:rPr>
          <w:rFonts w:ascii="Helvetica" w:hAnsi="Helvetica" w:cs="Helvetica"/>
          <w:sz w:val="22"/>
          <w:szCs w:val="22"/>
          <w:lang w:val="en-US"/>
        </w:rPr>
        <w:t>S</w:t>
      </w:r>
      <w:r w:rsidR="00EE035D" w:rsidRPr="00D24DEA">
        <w:rPr>
          <w:rFonts w:ascii="Helvetica" w:hAnsi="Helvetica" w:cs="Helvetica"/>
          <w:sz w:val="22"/>
          <w:szCs w:val="22"/>
          <w:lang w:val="en-US"/>
        </w:rPr>
        <w:t>6</w:t>
      </w:r>
      <w:r w:rsidR="009B67B2" w:rsidRPr="00D24DEA">
        <w:rPr>
          <w:rFonts w:ascii="Helvetica" w:hAnsi="Helvetica" w:cs="Helvetica"/>
          <w:sz w:val="22"/>
          <w:szCs w:val="22"/>
          <w:lang w:val="en-US"/>
        </w:rPr>
        <w:t>. Resu</w:t>
      </w:r>
      <w:r w:rsidR="000A6C3A" w:rsidRPr="00D24DEA">
        <w:rPr>
          <w:rFonts w:ascii="Helvetica" w:hAnsi="Helvetica" w:cs="Helvetica"/>
          <w:sz w:val="22"/>
          <w:szCs w:val="22"/>
          <w:lang w:val="en-US"/>
        </w:rPr>
        <w:t>l</w:t>
      </w:r>
      <w:r w:rsidR="009B67B2" w:rsidRPr="00D24DEA">
        <w:rPr>
          <w:rFonts w:ascii="Helvetica" w:hAnsi="Helvetica" w:cs="Helvetica"/>
          <w:sz w:val="22"/>
          <w:szCs w:val="22"/>
          <w:lang w:val="en-US"/>
        </w:rPr>
        <w:t>ts from the Mend</w:t>
      </w:r>
      <w:r w:rsidR="000A6C3A" w:rsidRPr="0033063E">
        <w:rPr>
          <w:rFonts w:ascii="Helvetica" w:hAnsi="Helvetica" w:cs="Helvetica"/>
          <w:sz w:val="22"/>
          <w:szCs w:val="22"/>
          <w:lang w:val="en-US"/>
        </w:rPr>
        <w:t>e</w:t>
      </w:r>
      <w:r w:rsidR="009B67B2" w:rsidRPr="0033063E">
        <w:rPr>
          <w:rFonts w:ascii="Helvetica" w:hAnsi="Helvetica" w:cs="Helvetica"/>
          <w:sz w:val="22"/>
          <w:szCs w:val="22"/>
          <w:lang w:val="en-US"/>
        </w:rPr>
        <w:t xml:space="preserve">lian </w:t>
      </w:r>
      <w:r w:rsidR="00801E26" w:rsidRPr="0033063E">
        <w:rPr>
          <w:rFonts w:ascii="Helvetica" w:hAnsi="Helvetica" w:cs="Helvetica"/>
          <w:sz w:val="22"/>
          <w:szCs w:val="22"/>
          <w:lang w:val="en-US"/>
        </w:rPr>
        <w:t xml:space="preserve">randomization </w:t>
      </w:r>
      <w:r w:rsidR="009B67B2" w:rsidRPr="0033063E">
        <w:rPr>
          <w:rFonts w:ascii="Helvetica" w:hAnsi="Helvetica" w:cs="Helvetica"/>
          <w:sz w:val="22"/>
          <w:szCs w:val="22"/>
          <w:lang w:val="en-US"/>
        </w:rPr>
        <w:t>analyses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2684"/>
        <w:gridCol w:w="2684"/>
        <w:gridCol w:w="687"/>
        <w:gridCol w:w="728"/>
        <w:gridCol w:w="997"/>
        <w:gridCol w:w="669"/>
        <w:gridCol w:w="997"/>
        <w:gridCol w:w="997"/>
        <w:gridCol w:w="667"/>
        <w:gridCol w:w="879"/>
        <w:gridCol w:w="627"/>
        <w:gridCol w:w="820"/>
      </w:tblGrid>
      <w:tr w:rsidR="007F140F" w:rsidRPr="0033063E" w14:paraId="53FA2B94" w14:textId="77777777" w:rsidTr="00727931">
        <w:trPr>
          <w:trHeight w:val="585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21AC4E6" w14:textId="77777777" w:rsidR="007F140F" w:rsidRPr="0033063E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68009A12" w14:textId="77777777" w:rsidR="007F140F" w:rsidRPr="0033063E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A23A1AB" w14:textId="77777777" w:rsidR="007F140F" w:rsidRPr="0033063E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pct"/>
            <w:gridSpan w:val="3"/>
            <w:shd w:val="clear" w:color="auto" w:fill="auto"/>
            <w:vAlign w:val="bottom"/>
            <w:hideMark/>
          </w:tcPr>
          <w:p w14:paraId="43FE03FF" w14:textId="77777777" w:rsidR="007F140F" w:rsidRPr="0033063E" w:rsidRDefault="007F140F" w:rsidP="009B67B2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MR-Egger</w:t>
            </w:r>
          </w:p>
        </w:tc>
        <w:tc>
          <w:tcPr>
            <w:tcW w:w="990" w:type="pct"/>
            <w:gridSpan w:val="3"/>
            <w:shd w:val="clear" w:color="auto" w:fill="auto"/>
            <w:vAlign w:val="bottom"/>
            <w:hideMark/>
          </w:tcPr>
          <w:p w14:paraId="02EC369E" w14:textId="77777777" w:rsidR="007F140F" w:rsidRPr="0033063E" w:rsidRDefault="007F140F" w:rsidP="009B67B2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MR-Egger intercept </w:t>
            </w:r>
          </w:p>
        </w:tc>
        <w:tc>
          <w:tcPr>
            <w:tcW w:w="866" w:type="pct"/>
            <w:gridSpan w:val="3"/>
            <w:shd w:val="clear" w:color="auto" w:fill="auto"/>
            <w:vAlign w:val="bottom"/>
            <w:hideMark/>
          </w:tcPr>
          <w:p w14:paraId="3AF7EADE" w14:textId="77777777" w:rsidR="007F140F" w:rsidRPr="0033063E" w:rsidRDefault="007F140F" w:rsidP="009B67B2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MR-Egger heterogeneity test</w:t>
            </w:r>
          </w:p>
        </w:tc>
      </w:tr>
      <w:tr w:rsidR="00D826A8" w:rsidRPr="0033063E" w14:paraId="39E98073" w14:textId="77777777" w:rsidTr="00727931">
        <w:trPr>
          <w:trHeight w:val="583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66B0F2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 xml:space="preserve">Exposure 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F0822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07E07C" w14:textId="77777777" w:rsidR="007F140F" w:rsidRPr="00D24DEA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NPs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3BD09D" w14:textId="38F7D0C8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lope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BEC929" w14:textId="64960882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381798" w14:textId="56E897E3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EDD2B3" w14:textId="5192F232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B8E482" w14:textId="60387463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233401" w14:textId="571CCCA5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8EEFF8" w14:textId="77777777" w:rsidR="007F140F" w:rsidRPr="0033063E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Q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98BC43" w14:textId="77777777" w:rsidR="007F140F" w:rsidRPr="0033063E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Q_df</w:t>
            </w:r>
            <w:proofErr w:type="spellEnd"/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7B0E8A" w14:textId="6706E743" w:rsidR="007F140F" w:rsidRPr="0033063E" w:rsidRDefault="00727931" w:rsidP="009B67B2">
            <w:pPr>
              <w:spacing w:after="0" w:line="48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3063E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Q_p</w:t>
            </w:r>
            <w:proofErr w:type="spellEnd"/>
          </w:p>
        </w:tc>
      </w:tr>
      <w:tr w:rsidR="00D826A8" w:rsidRPr="0033063E" w14:paraId="5E56B875" w14:textId="77777777" w:rsidTr="00727931">
        <w:trPr>
          <w:trHeight w:val="292"/>
        </w:trPr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9E15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7175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6993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E9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90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1763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08B5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D622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89AE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9BF3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748B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EC56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720B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72</w:t>
            </w:r>
          </w:p>
        </w:tc>
      </w:tr>
      <w:tr w:rsidR="007F140F" w:rsidRPr="0033063E" w14:paraId="42250D25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FEF3DA4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81C8DF3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5A7E8728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313E83E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1.39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DC15CC6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E11185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E041C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64896F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9D508A7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CB9D6F7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078BBF1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CEC9EB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23</w:t>
            </w:r>
          </w:p>
        </w:tc>
      </w:tr>
      <w:tr w:rsidR="007F140F" w:rsidRPr="0033063E" w14:paraId="0111B1A3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22762271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29140AB1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0EAE047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DAAAB34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76D890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55ED61F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491383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87E87E4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930270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756BC85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12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8B06E5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944B1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45</w:t>
            </w:r>
          </w:p>
        </w:tc>
      </w:tr>
      <w:tr w:rsidR="007F140F" w:rsidRPr="0033063E" w14:paraId="0B9564EC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1ED86C7E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s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6FC6F30A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3E66C719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07F0E114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EF76B52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4DD0554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222782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F525E5A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5FA580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8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010846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2.01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4B508AF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1B1F87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75</w:t>
            </w:r>
          </w:p>
        </w:tc>
      </w:tr>
      <w:tr w:rsidR="00D826A8" w:rsidRPr="0033063E" w14:paraId="29E39140" w14:textId="77777777" w:rsidTr="0068052D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7D4D7444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1F72604C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01E50660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14:paraId="4A323E48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8C2CD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0A13F66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509F93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AB29B8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36C5727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E584ECD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6.87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CD4144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1B6AF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727931" w:rsidRPr="0033063E" w14:paraId="06CFFFBD" w14:textId="77777777" w:rsidTr="0068052D">
        <w:trPr>
          <w:trHeight w:val="292"/>
        </w:trPr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FF8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9E04" w14:textId="77777777" w:rsidR="007F140F" w:rsidRPr="00505FC0" w:rsidRDefault="007F140F" w:rsidP="009B67B2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DFE2" w14:textId="77777777" w:rsidR="007F140F" w:rsidRPr="00D24DEA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D889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EE4A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63A6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E2E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D39D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ECE6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9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1C9B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8.792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331C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99FA" w14:textId="77777777" w:rsidR="007F140F" w:rsidRPr="0033063E" w:rsidRDefault="007F140F" w:rsidP="009B67B2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727931" w:rsidRPr="0033063E" w14:paraId="1CBC8A1B" w14:textId="77777777" w:rsidTr="0068052D">
        <w:trPr>
          <w:trHeight w:val="292"/>
        </w:trPr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1C75F7" w14:textId="62403C92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E67A11" w14:textId="6BB3178A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E5C966" w14:textId="2E806403" w:rsidR="00727931" w:rsidRPr="00D24DEA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6C2520" w14:textId="665F35C2" w:rsidR="00727931" w:rsidRPr="0033063E" w:rsidRDefault="00727931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D8F2A7" w14:textId="14C76CD9" w:rsidR="00727931" w:rsidRPr="0033063E" w:rsidRDefault="00727931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E1A2B9" w14:textId="1A9057AE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C5392" w14:textId="139F2323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8EE300" w14:textId="67DAD1B2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A76479" w14:textId="2A27219D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C637F8" w14:textId="0BF5BF0C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428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5DFFE9" w14:textId="6DAED738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F46D0" w14:textId="583162C9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490</w:t>
            </w:r>
          </w:p>
        </w:tc>
      </w:tr>
      <w:tr w:rsidR="00727931" w:rsidRPr="0033063E" w14:paraId="6B22BE2E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</w:tcPr>
          <w:p w14:paraId="65D2BAAB" w14:textId="5F630AF6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605024FC" w14:textId="509B024B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DA7C2D7" w14:textId="3A414752" w:rsidR="00727931" w:rsidRPr="00D24DEA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7EAB681" w14:textId="5AD3B28A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.12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2684B33" w14:textId="132EC4DE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862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2619E9A7" w14:textId="5D4075A2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B25648A" w14:textId="6EFD984A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48ED6CD" w14:textId="077802C6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14:paraId="26D35A0E" w14:textId="688BB47C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14:paraId="15328E00" w14:textId="79D85794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.004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4F7E5158" w14:textId="7BA4AFA4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C03716A" w14:textId="4A3F5DAF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67</w:t>
            </w:r>
          </w:p>
        </w:tc>
      </w:tr>
      <w:tr w:rsidR="00727931" w:rsidRPr="0033063E" w14:paraId="73C9566C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</w:tcPr>
          <w:p w14:paraId="46C51254" w14:textId="5905D849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15D0BD1" w14:textId="0E057502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399B0899" w14:textId="5297F9D9" w:rsidR="00727931" w:rsidRPr="00D24DEA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0BA5ADDA" w14:textId="42EF6CBB" w:rsidR="00727931" w:rsidRPr="0033063E" w:rsidRDefault="007A062E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E0B369F" w14:textId="36C72FBA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843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3F3B54F8" w14:textId="0C9A355B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2377473" w14:textId="4EE89880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47B4F20" w14:textId="5966012D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14:paraId="09972EF5" w14:textId="27FD1868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14:paraId="07F1268D" w14:textId="4E3A10D9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4960B5E1" w14:textId="24A5260E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E2E5D98" w14:textId="54133FC7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759</w:t>
            </w:r>
          </w:p>
        </w:tc>
      </w:tr>
      <w:tr w:rsidR="00727931" w:rsidRPr="0033063E" w14:paraId="7DBD7241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</w:tcPr>
          <w:p w14:paraId="6D169896" w14:textId="5C735ECF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Inflammatory bowel disease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6E8B000" w14:textId="756E7D55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77B4AD10" w14:textId="7E672430" w:rsidR="00727931" w:rsidRPr="00D24DEA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69604070" w14:textId="71B4762A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C94EBD2" w14:textId="74A6B324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82796AD" w14:textId="0000D84E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1CC5E50" w14:textId="2674DE86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84AF962" w14:textId="7BC82464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14:paraId="5F4DE1AB" w14:textId="49AFAC8F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14:paraId="49D73862" w14:textId="55439464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2.980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609AEA95" w14:textId="4AD9418E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2262DF2" w14:textId="45837751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77</w:t>
            </w:r>
          </w:p>
        </w:tc>
      </w:tr>
      <w:tr w:rsidR="00727931" w:rsidRPr="0033063E" w14:paraId="309027D9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</w:tcPr>
          <w:p w14:paraId="7E475020" w14:textId="51092435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10D9D217" w14:textId="2ACB26FB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F5D821E" w14:textId="71154B65" w:rsidR="00727931" w:rsidRPr="00D24DEA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11557080" w14:textId="36B2F11B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15C98970" w14:textId="1BDC8CEB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6FAA443C" w14:textId="1875361F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20894A0" w14:textId="178D5251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E3AAE71" w14:textId="742C4ADA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14:paraId="3C4309AE" w14:textId="427137C8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14:paraId="72D72FE0" w14:textId="6FAF0EE6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91.765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44549225" w14:textId="6539500C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B777353" w14:textId="3D472F9C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105</w:t>
            </w:r>
          </w:p>
        </w:tc>
      </w:tr>
      <w:tr w:rsidR="00727931" w:rsidRPr="0033063E" w14:paraId="45A35A25" w14:textId="77777777" w:rsidTr="00727931">
        <w:trPr>
          <w:trHeight w:val="292"/>
        </w:trPr>
        <w:tc>
          <w:tcPr>
            <w:tcW w:w="999" w:type="pct"/>
            <w:shd w:val="clear" w:color="auto" w:fill="auto"/>
            <w:noWrap/>
            <w:vAlign w:val="bottom"/>
          </w:tcPr>
          <w:p w14:paraId="0B2F7E98" w14:textId="66BEEC81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81845A4" w14:textId="4EA343D3" w:rsidR="00727931" w:rsidRPr="00505FC0" w:rsidRDefault="00727931" w:rsidP="00727931">
            <w:pPr>
              <w:spacing w:after="0" w:line="48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505FC0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163475CE" w14:textId="1D8A5C1F" w:rsidR="00727931" w:rsidRPr="00D24DEA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D24DE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75980F6A" w14:textId="378E0FA8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5943C75" w14:textId="073F8F03" w:rsidR="00727931" w:rsidRPr="0033063E" w:rsidRDefault="00D826A8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249" w:type="pct"/>
            <w:shd w:val="clear" w:color="auto" w:fill="auto"/>
            <w:noWrap/>
            <w:vAlign w:val="bottom"/>
          </w:tcPr>
          <w:p w14:paraId="02E04487" w14:textId="56FC2CB5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0B1915C" w14:textId="1AA59227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722579B" w14:textId="5081C883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14:paraId="2B87B658" w14:textId="6051C68A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327" w:type="pct"/>
            <w:shd w:val="clear" w:color="auto" w:fill="auto"/>
            <w:noWrap/>
            <w:vAlign w:val="bottom"/>
          </w:tcPr>
          <w:p w14:paraId="106B0A11" w14:textId="0E974F08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6.365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756DD536" w14:textId="1E152C1E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1996AD0" w14:textId="047F552C" w:rsidR="00727931" w:rsidRPr="0033063E" w:rsidRDefault="003F381A" w:rsidP="00727931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3063E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</w:tbl>
    <w:p w14:paraId="7492A922" w14:textId="0512E29D" w:rsidR="009B67B2" w:rsidRPr="00505FC0" w:rsidRDefault="009B67B2" w:rsidP="009B67B2">
      <w:pPr>
        <w:spacing w:line="480" w:lineRule="auto"/>
        <w:contextualSpacing/>
        <w:rPr>
          <w:rFonts w:ascii="Helvetica" w:hAnsi="Helvetica" w:cs="Helvetica"/>
          <w:sz w:val="18"/>
          <w:szCs w:val="18"/>
          <w:lang w:val="en-US"/>
        </w:rPr>
      </w:pPr>
    </w:p>
    <w:sectPr w:rsidR="009B67B2" w:rsidRPr="00505FC0" w:rsidSect="00505FC0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644B2" w14:textId="77777777" w:rsidR="0013141C" w:rsidRDefault="0013141C">
      <w:pPr>
        <w:spacing w:after="0" w:line="240" w:lineRule="auto"/>
      </w:pPr>
      <w:r>
        <w:separator/>
      </w:r>
    </w:p>
  </w:endnote>
  <w:endnote w:type="continuationSeparator" w:id="0">
    <w:p w14:paraId="43B125CD" w14:textId="77777777" w:rsidR="0013141C" w:rsidRDefault="00131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36BC0" w14:textId="0A757798" w:rsidR="00207C43" w:rsidRDefault="00207C43">
    <w:pPr>
      <w:jc w:val="right"/>
    </w:pPr>
    <w:r>
      <w:fldChar w:fldCharType="begin"/>
    </w:r>
    <w:r>
      <w:instrText>PAGE</w:instrText>
    </w:r>
    <w:r>
      <w:fldChar w:fldCharType="separate"/>
    </w:r>
    <w:r w:rsidR="00D05601">
      <w:rPr>
        <w:noProof/>
      </w:rP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F3325" w14:textId="77777777" w:rsidR="0013141C" w:rsidRDefault="0013141C">
      <w:pPr>
        <w:spacing w:after="0" w:line="240" w:lineRule="auto"/>
      </w:pPr>
      <w:r>
        <w:separator/>
      </w:r>
    </w:p>
  </w:footnote>
  <w:footnote w:type="continuationSeparator" w:id="0">
    <w:p w14:paraId="5294B931" w14:textId="77777777" w:rsidR="0013141C" w:rsidRDefault="00131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5757"/>
    <w:multiLevelType w:val="hybridMultilevel"/>
    <w:tmpl w:val="DCE845C0"/>
    <w:lvl w:ilvl="0" w:tplc="82D6C07C">
      <w:start w:val="1"/>
      <w:numFmt w:val="decimal"/>
      <w:lvlText w:val="%1."/>
      <w:lvlJc w:val="left"/>
      <w:pPr>
        <w:ind w:left="57" w:hanging="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sspfvd5seav9etp5xxzftewd2s9vtrp9zf&quot;&gt;My EndNote Library&lt;record-ids&gt;&lt;item&gt;631&lt;/item&gt;&lt;/record-ids&gt;&lt;/item&gt;&lt;/Libraries&gt;"/>
  </w:docVars>
  <w:rsids>
    <w:rsidRoot w:val="009B67B2"/>
    <w:rsid w:val="000A2CB8"/>
    <w:rsid w:val="000A6C3A"/>
    <w:rsid w:val="0013141C"/>
    <w:rsid w:val="00146849"/>
    <w:rsid w:val="001558A5"/>
    <w:rsid w:val="001B26EC"/>
    <w:rsid w:val="001D7BE7"/>
    <w:rsid w:val="001E57AD"/>
    <w:rsid w:val="00207C43"/>
    <w:rsid w:val="002633B8"/>
    <w:rsid w:val="0026514D"/>
    <w:rsid w:val="003035E4"/>
    <w:rsid w:val="00330242"/>
    <w:rsid w:val="0033063E"/>
    <w:rsid w:val="00382C44"/>
    <w:rsid w:val="003B5F7C"/>
    <w:rsid w:val="003E30EE"/>
    <w:rsid w:val="003E51CB"/>
    <w:rsid w:val="003F1632"/>
    <w:rsid w:val="003F381A"/>
    <w:rsid w:val="00416DD1"/>
    <w:rsid w:val="00457F8E"/>
    <w:rsid w:val="004D22B3"/>
    <w:rsid w:val="00505FC0"/>
    <w:rsid w:val="0051208B"/>
    <w:rsid w:val="00534547"/>
    <w:rsid w:val="00550C75"/>
    <w:rsid w:val="006055A0"/>
    <w:rsid w:val="00662184"/>
    <w:rsid w:val="0068052D"/>
    <w:rsid w:val="00706BD2"/>
    <w:rsid w:val="00716D8E"/>
    <w:rsid w:val="00727931"/>
    <w:rsid w:val="007421B5"/>
    <w:rsid w:val="00792C1A"/>
    <w:rsid w:val="007A062E"/>
    <w:rsid w:val="007A376F"/>
    <w:rsid w:val="007C63D3"/>
    <w:rsid w:val="007C685F"/>
    <w:rsid w:val="007F140F"/>
    <w:rsid w:val="00801E26"/>
    <w:rsid w:val="00806253"/>
    <w:rsid w:val="0082126E"/>
    <w:rsid w:val="008C2418"/>
    <w:rsid w:val="00900F78"/>
    <w:rsid w:val="00937A63"/>
    <w:rsid w:val="00984AFC"/>
    <w:rsid w:val="00984E50"/>
    <w:rsid w:val="00991DE1"/>
    <w:rsid w:val="009B67B2"/>
    <w:rsid w:val="009E3AEC"/>
    <w:rsid w:val="00A05B76"/>
    <w:rsid w:val="00AE326F"/>
    <w:rsid w:val="00AF16B5"/>
    <w:rsid w:val="00B214C6"/>
    <w:rsid w:val="00B37A2E"/>
    <w:rsid w:val="00BF5813"/>
    <w:rsid w:val="00C20FE1"/>
    <w:rsid w:val="00C21E85"/>
    <w:rsid w:val="00C25D0A"/>
    <w:rsid w:val="00C275C0"/>
    <w:rsid w:val="00C53DD6"/>
    <w:rsid w:val="00CB3AB6"/>
    <w:rsid w:val="00CB5085"/>
    <w:rsid w:val="00CC389D"/>
    <w:rsid w:val="00D009DE"/>
    <w:rsid w:val="00D05601"/>
    <w:rsid w:val="00D24DEA"/>
    <w:rsid w:val="00D464E2"/>
    <w:rsid w:val="00D80019"/>
    <w:rsid w:val="00D826A8"/>
    <w:rsid w:val="00DC4133"/>
    <w:rsid w:val="00E605E4"/>
    <w:rsid w:val="00ED30DB"/>
    <w:rsid w:val="00EE035D"/>
    <w:rsid w:val="00F161B3"/>
    <w:rsid w:val="00F635C2"/>
    <w:rsid w:val="00F9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12BBE"/>
  <w15:chartTrackingRefBased/>
  <w15:docId w15:val="{49418339-BC08-483F-937C-8D4B2D6E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7B2"/>
  </w:style>
  <w:style w:type="paragraph" w:styleId="Heading1">
    <w:name w:val="heading 1"/>
    <w:basedOn w:val="Normal"/>
    <w:next w:val="Normal"/>
    <w:link w:val="Heading1Char"/>
    <w:uiPriority w:val="9"/>
    <w:qFormat/>
    <w:rsid w:val="009B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D0A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D0A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D0A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D0A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US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D0A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7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D0A"/>
    <w:rPr>
      <w:rFonts w:ascii="Calibri" w:eastAsia="Calibri" w:hAnsi="Calibri" w:cs="Calibri"/>
      <w:b/>
      <w:sz w:val="36"/>
      <w:szCs w:val="36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B67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E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2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0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F7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D0A"/>
    <w:rPr>
      <w:rFonts w:ascii="Calibri" w:eastAsia="Calibri" w:hAnsi="Calibri" w:cs="Calibri"/>
      <w:b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D0A"/>
    <w:rPr>
      <w:rFonts w:ascii="Calibri" w:eastAsia="Calibri" w:hAnsi="Calibri" w:cs="Calibri"/>
      <w:b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D0A"/>
    <w:rPr>
      <w:rFonts w:ascii="Calibri" w:eastAsia="Calibri" w:hAnsi="Calibri" w:cs="Calibri"/>
      <w:b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D0A"/>
    <w:rPr>
      <w:rFonts w:ascii="Calibri" w:eastAsia="Calibri" w:hAnsi="Calibri" w:cs="Calibri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25D0A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C25D0A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D0A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C25D0A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customStyle="1" w:styleId="msonormal0">
    <w:name w:val="msonormal"/>
    <w:basedOn w:val="Normal"/>
    <w:rsid w:val="00C2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9DAF8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lang w:eastAsia="en-GB"/>
    </w:rPr>
  </w:style>
  <w:style w:type="paragraph" w:customStyle="1" w:styleId="xl66">
    <w:name w:val="xl66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67">
    <w:name w:val="xl67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9DAF8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8">
    <w:name w:val="xl68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9">
    <w:name w:val="xl69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lang w:eastAsia="en-GB"/>
    </w:rPr>
  </w:style>
  <w:style w:type="paragraph" w:customStyle="1" w:styleId="xl70">
    <w:name w:val="xl70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9DAF8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lang w:eastAsia="en-GB"/>
    </w:rPr>
  </w:style>
  <w:style w:type="paragraph" w:customStyle="1" w:styleId="xl71">
    <w:name w:val="xl71"/>
    <w:basedOn w:val="Normal"/>
    <w:rsid w:val="00C25D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lang w:eastAsia="en-GB"/>
    </w:rPr>
  </w:style>
  <w:style w:type="paragraph" w:styleId="ListParagraph">
    <w:name w:val="List Paragraph"/>
    <w:basedOn w:val="Normal"/>
    <w:uiPriority w:val="34"/>
    <w:qFormat/>
    <w:rsid w:val="00C25D0A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82C4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C44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2C4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2C44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11E8E191C534092DD9CB1FEDDC7E1" ma:contentTypeVersion="13" ma:contentTypeDescription="Create a new document." ma:contentTypeScope="" ma:versionID="7a6444415146d1541df97a2b8dbf156d">
  <xsd:schema xmlns:xsd="http://www.w3.org/2001/XMLSchema" xmlns:xs="http://www.w3.org/2001/XMLSchema" xmlns:p="http://schemas.microsoft.com/office/2006/metadata/properties" xmlns:ns3="0860b4dc-46b6-4edc-abce-44931b8d717c" xmlns:ns4="a90d648d-4026-4489-a39d-980676c113d4" targetNamespace="http://schemas.microsoft.com/office/2006/metadata/properties" ma:root="true" ma:fieldsID="f73c71f9cd5e799b26b8c5d23c43b558" ns3:_="" ns4:_="">
    <xsd:import namespace="0860b4dc-46b6-4edc-abce-44931b8d717c"/>
    <xsd:import namespace="a90d648d-4026-4489-a39d-980676c113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0b4dc-46b6-4edc-abce-44931b8d7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d648d-4026-4489-a39d-980676c113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B1FDB-C8D4-41F9-A26B-EF6C5FDA9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60b4dc-46b6-4edc-abce-44931b8d717c"/>
    <ds:schemaRef ds:uri="a90d648d-4026-4489-a39d-980676c113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52E292-B0FD-4A6E-934F-B869CF876D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EC86CA9-174C-4C31-B6FD-F6E13C676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3B1464-440D-4A10-B33D-B81697AF1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951</Words>
  <Characters>28223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Tidselbak Larsen</dc:creator>
  <cp:keywords/>
  <dc:description/>
  <cp:lastModifiedBy>Louie Sandys</cp:lastModifiedBy>
  <cp:revision>2</cp:revision>
  <dcterms:created xsi:type="dcterms:W3CDTF">2021-09-14T08:27:00Z</dcterms:created>
  <dcterms:modified xsi:type="dcterms:W3CDTF">2021-09-1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11E8E191C534092DD9CB1FEDDC7E1</vt:lpwstr>
  </property>
</Properties>
</file>